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AE7DE" w14:textId="70D01C8E" w:rsidR="00CE34DF" w:rsidRPr="00E042CF" w:rsidRDefault="001F277B" w:rsidP="00CE34DF">
      <w:pPr>
        <w:rPr>
          <w:rFonts w:asciiTheme="majorHAnsi" w:hAnsiTheme="majorHAnsi" w:cs="Times New Roman"/>
          <w:b/>
          <w:color w:val="000000" w:themeColor="text1"/>
          <w:sz w:val="16"/>
          <w:szCs w:val="16"/>
        </w:rPr>
      </w:pPr>
      <w:r>
        <w:rPr>
          <w:rFonts w:asciiTheme="majorHAnsi" w:hAnsiTheme="majorHAnsi" w:cs="Times New Roman"/>
          <w:b/>
          <w:color w:val="000000" w:themeColor="text1"/>
          <w:sz w:val="20"/>
          <w:szCs w:val="16"/>
        </w:rPr>
        <w:t>S7</w:t>
      </w:r>
      <w:r w:rsidR="00447171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 Table</w:t>
      </w:r>
      <w:r w:rsidR="00CE34DF" w:rsidRPr="00E042CF">
        <w:rPr>
          <w:rFonts w:asciiTheme="majorHAnsi" w:hAnsiTheme="majorHAnsi" w:cs="Times New Roman"/>
          <w:b/>
          <w:color w:val="000000" w:themeColor="text1"/>
          <w:sz w:val="20"/>
          <w:szCs w:val="16"/>
        </w:rPr>
        <w:t>:  Expanded Clinical Cascades:  Medical</w:t>
      </w:r>
      <w:r w:rsidR="00655AC8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 Treatments</w:t>
      </w:r>
    </w:p>
    <w:tbl>
      <w:tblPr>
        <w:tblStyle w:val="TableGrid"/>
        <w:tblW w:w="78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440"/>
        <w:gridCol w:w="2250"/>
        <w:gridCol w:w="4140"/>
      </w:tblGrid>
      <w:tr w:rsidR="00CE34DF" w:rsidRPr="00E042CF" w14:paraId="70190FE2" w14:textId="77777777" w:rsidTr="005577DB">
        <w:tc>
          <w:tcPr>
            <w:tcW w:w="1440" w:type="dxa"/>
            <w:tcBorders>
              <w:top w:val="nil"/>
              <w:left w:val="nil"/>
            </w:tcBorders>
            <w:vAlign w:val="bottom"/>
          </w:tcPr>
          <w:p w14:paraId="69FE2343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 xml:space="preserve">Clinical Cascade </w:t>
            </w:r>
          </w:p>
          <w:p w14:paraId="559BA5AB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(Signal Function)</w:t>
            </w:r>
          </w:p>
        </w:tc>
        <w:tc>
          <w:tcPr>
            <w:tcW w:w="2250" w:type="dxa"/>
            <w:tcBorders>
              <w:top w:val="nil"/>
            </w:tcBorders>
            <w:vAlign w:val="bottom"/>
          </w:tcPr>
          <w:p w14:paraId="4F2F7347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Cascade Stage</w:t>
            </w:r>
          </w:p>
        </w:tc>
        <w:tc>
          <w:tcPr>
            <w:tcW w:w="4140" w:type="dxa"/>
            <w:tcBorders>
              <w:top w:val="nil"/>
            </w:tcBorders>
            <w:vAlign w:val="bottom"/>
          </w:tcPr>
          <w:p w14:paraId="6A6642AE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Item</w:t>
            </w:r>
          </w:p>
        </w:tc>
      </w:tr>
      <w:tr w:rsidR="00CE34DF" w:rsidRPr="00E042CF" w14:paraId="6AEE2840" w14:textId="77777777" w:rsidTr="005577DB">
        <w:tc>
          <w:tcPr>
            <w:tcW w:w="1440" w:type="dxa"/>
            <w:vMerge w:val="restart"/>
            <w:tcBorders>
              <w:left w:val="nil"/>
            </w:tcBorders>
            <w:vAlign w:val="center"/>
          </w:tcPr>
          <w:p w14:paraId="0C8348EA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Manage          Sepsis-Infection</w:t>
            </w:r>
          </w:p>
          <w:p w14:paraId="2390FD92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(Antibiotic)</w:t>
            </w:r>
          </w:p>
        </w:tc>
        <w:tc>
          <w:tcPr>
            <w:tcW w:w="2250" w:type="dxa"/>
            <w:vMerge w:val="restart"/>
            <w:vAlign w:val="center"/>
          </w:tcPr>
          <w:p w14:paraId="0C5C853C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dentify</w:t>
            </w:r>
          </w:p>
        </w:tc>
        <w:tc>
          <w:tcPr>
            <w:tcW w:w="4140" w:type="dxa"/>
          </w:tcPr>
          <w:p w14:paraId="5470154E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Thermometer</w:t>
            </w:r>
          </w:p>
        </w:tc>
      </w:tr>
      <w:tr w:rsidR="00CE34DF" w:rsidRPr="00E042CF" w14:paraId="600A4416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4D8B141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6B8D8A8B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3008E371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tethoscope</w:t>
            </w:r>
          </w:p>
        </w:tc>
      </w:tr>
      <w:tr w:rsidR="00CE34DF" w:rsidRPr="00E042CF" w14:paraId="6A165080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04E2D843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0D8F34C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49E82668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Sphygmomanometer</w:t>
            </w:r>
          </w:p>
        </w:tc>
      </w:tr>
      <w:tr w:rsidR="00CE34DF" w:rsidRPr="00E042CF" w14:paraId="5D360B84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751B2DD7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45EC9AE1" w14:textId="2676A644" w:rsidR="00CE34DF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Consumables)</w:t>
            </w:r>
          </w:p>
        </w:tc>
        <w:tc>
          <w:tcPr>
            <w:tcW w:w="4140" w:type="dxa"/>
          </w:tcPr>
          <w:p w14:paraId="20FE775E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Cannula</w:t>
            </w:r>
          </w:p>
        </w:tc>
      </w:tr>
      <w:tr w:rsidR="00CE34DF" w:rsidRPr="00E042CF" w14:paraId="3B1ABB24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7D64B3E5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1B565C71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5B252574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Tubing</w:t>
            </w:r>
          </w:p>
        </w:tc>
      </w:tr>
      <w:tr w:rsidR="00CE34DF" w:rsidRPr="00E042CF" w14:paraId="6D2FD2B1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0B8A326B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4FBCDA48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1B0EEAD4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IV Fluid </w:t>
            </w:r>
          </w:p>
          <w:p w14:paraId="2653855C" w14:textId="45CDCFBC" w:rsidR="00CE34DF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Normal saline or lactated r</w:t>
            </w:r>
            <w:bookmarkStart w:id="0" w:name="_GoBack"/>
            <w:bookmarkEnd w:id="0"/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ger’s)</w:t>
            </w:r>
          </w:p>
        </w:tc>
      </w:tr>
      <w:tr w:rsidR="00CE34DF" w:rsidRPr="00E042CF" w14:paraId="44B59CDE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5EB2B9F3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09947D9E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20A3BDD0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yringe</w:t>
            </w:r>
          </w:p>
        </w:tc>
      </w:tr>
      <w:tr w:rsidR="00CE34DF" w:rsidRPr="00E042CF" w14:paraId="6B2E4571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064FD55B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3FB8BC5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2D1DCC2A" w14:textId="38708298" w:rsidR="00CE34DF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eedle for s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yringe</w:t>
            </w:r>
          </w:p>
        </w:tc>
      </w:tr>
      <w:tr w:rsidR="00CE34DF" w:rsidRPr="00E042CF" w14:paraId="0E25BDBA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692AE64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23D534DA" w14:textId="0100BD36" w:rsidR="00CE34DF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Durables)</w:t>
            </w:r>
          </w:p>
        </w:tc>
        <w:tc>
          <w:tcPr>
            <w:tcW w:w="4140" w:type="dxa"/>
          </w:tcPr>
          <w:p w14:paraId="45594E82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Pole</w:t>
            </w:r>
          </w:p>
        </w:tc>
      </w:tr>
      <w:tr w:rsidR="00CE34DF" w:rsidRPr="00E042CF" w14:paraId="39C8DD42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58EC3CA5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0ACBDD6D" w14:textId="5E8A5DA7" w:rsidR="00CE34DF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Treatments)</w:t>
            </w:r>
          </w:p>
        </w:tc>
        <w:tc>
          <w:tcPr>
            <w:tcW w:w="4140" w:type="dxa"/>
          </w:tcPr>
          <w:p w14:paraId="49FA4988" w14:textId="1B59CC9D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ar</w:t>
            </w:r>
            <w:r w:rsidR="00F32F48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nteral a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ntibiotic-1 </w:t>
            </w:r>
          </w:p>
          <w:p w14:paraId="21E3C352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(Ampicillin or penicillin alternative) </w:t>
            </w:r>
          </w:p>
        </w:tc>
      </w:tr>
      <w:tr w:rsidR="00CE34DF" w:rsidRPr="00E042CF" w14:paraId="5251C4BB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69DCF6DB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5CF70D2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0CC01944" w14:textId="50AC7524" w:rsidR="00CE34DF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arenteral a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ntibioitic-2 </w:t>
            </w:r>
          </w:p>
          <w:p w14:paraId="4095EA7E" w14:textId="1C03DE14" w:rsidR="00CE34DF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Gentami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in or cephalosporin alternative)</w:t>
            </w:r>
          </w:p>
        </w:tc>
      </w:tr>
      <w:tr w:rsidR="00CE34DF" w:rsidRPr="00E042CF" w14:paraId="35F09F77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25F5156C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4643A1C2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2BA15AEE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Antibiotic-3 </w:t>
            </w:r>
          </w:p>
          <w:p w14:paraId="682A32ED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Metronidazole)</w:t>
            </w:r>
          </w:p>
        </w:tc>
      </w:tr>
      <w:tr w:rsidR="00CE34DF" w:rsidRPr="00E042CF" w14:paraId="07AFE360" w14:textId="77777777" w:rsidTr="005577DB">
        <w:tc>
          <w:tcPr>
            <w:tcW w:w="144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6B226B4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12" w:space="0" w:color="auto"/>
            </w:tcBorders>
            <w:vAlign w:val="center"/>
          </w:tcPr>
          <w:p w14:paraId="227959FB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onitor-Modify</w:t>
            </w:r>
          </w:p>
        </w:tc>
        <w:tc>
          <w:tcPr>
            <w:tcW w:w="4140" w:type="dxa"/>
            <w:tcBorders>
              <w:bottom w:val="single" w:sz="12" w:space="0" w:color="auto"/>
            </w:tcBorders>
          </w:tcPr>
          <w:p w14:paraId="247DC309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 Infection</w:t>
            </w:r>
          </w:p>
        </w:tc>
      </w:tr>
      <w:tr w:rsidR="00CE34DF" w:rsidRPr="00E042CF" w14:paraId="0AB73A99" w14:textId="77777777" w:rsidTr="005577DB">
        <w:tc>
          <w:tcPr>
            <w:tcW w:w="144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01B288B6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Manage          Hemorrhage</w:t>
            </w:r>
          </w:p>
          <w:p w14:paraId="39334F63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(Oxytocic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00795553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dentify</w:t>
            </w:r>
          </w:p>
        </w:tc>
        <w:tc>
          <w:tcPr>
            <w:tcW w:w="4140" w:type="dxa"/>
            <w:tcBorders>
              <w:top w:val="single" w:sz="12" w:space="0" w:color="auto"/>
            </w:tcBorders>
          </w:tcPr>
          <w:p w14:paraId="49CAF8CA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taff skill</w:t>
            </w:r>
          </w:p>
        </w:tc>
      </w:tr>
      <w:tr w:rsidR="00CE34DF" w:rsidRPr="00E042CF" w14:paraId="07606B06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324FBD06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5B603A1C" w14:textId="5B398454" w:rsidR="00CE34DF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Consumables)</w:t>
            </w:r>
          </w:p>
        </w:tc>
        <w:tc>
          <w:tcPr>
            <w:tcW w:w="4140" w:type="dxa"/>
          </w:tcPr>
          <w:p w14:paraId="15A21DDD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Gloves, aseptic</w:t>
            </w:r>
          </w:p>
        </w:tc>
      </w:tr>
      <w:tr w:rsidR="00CE34DF" w:rsidRPr="00E042CF" w14:paraId="0AB96BF9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18F68073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43AA8941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0060556A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yringe</w:t>
            </w:r>
          </w:p>
        </w:tc>
      </w:tr>
      <w:tr w:rsidR="00CE34DF" w:rsidRPr="00E042CF" w14:paraId="56C8C8F8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066FE63C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0DE04530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6FCAEBE6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eedle for syringe</w:t>
            </w:r>
          </w:p>
        </w:tc>
      </w:tr>
      <w:tr w:rsidR="00CE34DF" w:rsidRPr="00E042CF" w14:paraId="71AAF521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6FD2BA04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02372930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1933C220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Cannula</w:t>
            </w:r>
          </w:p>
        </w:tc>
      </w:tr>
      <w:tr w:rsidR="00CE34DF" w:rsidRPr="00E042CF" w14:paraId="6C9ABA9D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468AE9F9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5A3EE061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3932CACC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Tubing</w:t>
            </w:r>
          </w:p>
        </w:tc>
      </w:tr>
      <w:tr w:rsidR="00CE34DF" w:rsidRPr="00E042CF" w14:paraId="4F05A51B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06F61652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29C2EFE1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4F56F520" w14:textId="77777777" w:rsidR="00F32F48" w:rsidRPr="00E042CF" w:rsidRDefault="00F32F48" w:rsidP="00F32F4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IV Fluid </w:t>
            </w:r>
          </w:p>
          <w:p w14:paraId="655A29E2" w14:textId="5606AAA9" w:rsidR="00CE34DF" w:rsidRPr="00E042CF" w:rsidRDefault="00F32F48" w:rsidP="00F32F4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Normal saline or lactated Ri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ger’s)</w:t>
            </w:r>
          </w:p>
        </w:tc>
      </w:tr>
      <w:tr w:rsidR="00CE34DF" w:rsidRPr="00E042CF" w14:paraId="5527B8EB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269BED21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5206BA68" w14:textId="4CFC4413" w:rsidR="00CE34DF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Durables)</w:t>
            </w:r>
          </w:p>
        </w:tc>
        <w:tc>
          <w:tcPr>
            <w:tcW w:w="4140" w:type="dxa"/>
          </w:tcPr>
          <w:p w14:paraId="672A19AC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Pole</w:t>
            </w:r>
          </w:p>
        </w:tc>
      </w:tr>
      <w:tr w:rsidR="00CE34DF" w:rsidRPr="00E042CF" w14:paraId="79BEFE0A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6FEDFC9D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18010CCC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7B54A807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Electricity, Functional</w:t>
            </w:r>
          </w:p>
        </w:tc>
      </w:tr>
      <w:tr w:rsidR="00CE34DF" w:rsidRPr="00E042CF" w14:paraId="5BF498B7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2F24BC3F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2F56850B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253ACDC4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frigerator, Functional</w:t>
            </w:r>
          </w:p>
        </w:tc>
      </w:tr>
      <w:tr w:rsidR="00CE34DF" w:rsidRPr="00E042CF" w14:paraId="39B2A71D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51938D61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355C6948" w14:textId="314090AE" w:rsidR="00CE34DF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Treatments)</w:t>
            </w:r>
          </w:p>
        </w:tc>
        <w:tc>
          <w:tcPr>
            <w:tcW w:w="4140" w:type="dxa"/>
          </w:tcPr>
          <w:p w14:paraId="353FBBF5" w14:textId="3721FF48" w:rsidR="00CE34DF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arenteral o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xytocin </w:t>
            </w:r>
          </w:p>
          <w:p w14:paraId="691A86CF" w14:textId="160417F0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or oral misoprostol,</w:t>
            </w:r>
            <w:r w:rsidR="00F32F48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 parenteral tranexamic acid or c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rbetocene)</w:t>
            </w:r>
          </w:p>
        </w:tc>
      </w:tr>
      <w:tr w:rsidR="005577DB" w:rsidRPr="00E042CF" w14:paraId="2ABD3E46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15C1DD4D" w14:textId="77777777" w:rsidR="005577DB" w:rsidRPr="00E042CF" w:rsidRDefault="005577DB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49539DAD" w14:textId="77777777" w:rsidR="005577DB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onitor-Modify</w:t>
            </w:r>
          </w:p>
        </w:tc>
        <w:tc>
          <w:tcPr>
            <w:tcW w:w="4140" w:type="dxa"/>
          </w:tcPr>
          <w:p w14:paraId="27D4D35C" w14:textId="77777777" w:rsidR="005577DB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 w:themeColor="text1"/>
                <w:sz w:val="16"/>
                <w:szCs w:val="16"/>
              </w:rPr>
              <w:t>Sphygmomanometer</w:t>
            </w:r>
          </w:p>
        </w:tc>
      </w:tr>
      <w:tr w:rsidR="005577DB" w:rsidRPr="00E042CF" w14:paraId="3B18495C" w14:textId="77777777" w:rsidTr="005577DB">
        <w:tc>
          <w:tcPr>
            <w:tcW w:w="1440" w:type="dxa"/>
            <w:vMerge/>
            <w:tcBorders>
              <w:left w:val="nil"/>
            </w:tcBorders>
          </w:tcPr>
          <w:p w14:paraId="390AD2B4" w14:textId="77777777" w:rsidR="005577DB" w:rsidRPr="00E042CF" w:rsidRDefault="005577DB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6F4223F8" w14:textId="77777777" w:rsidR="005577DB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576AE677" w14:textId="77777777" w:rsidR="005577DB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tethoscope</w:t>
            </w:r>
          </w:p>
        </w:tc>
      </w:tr>
      <w:tr w:rsidR="005577DB" w:rsidRPr="00E042CF" w14:paraId="39FA60E9" w14:textId="77777777" w:rsidTr="005577DB">
        <w:tc>
          <w:tcPr>
            <w:tcW w:w="1440" w:type="dxa"/>
            <w:vMerge/>
            <w:tcBorders>
              <w:left w:val="nil"/>
            </w:tcBorders>
          </w:tcPr>
          <w:p w14:paraId="2DC31801" w14:textId="77777777" w:rsidR="005577DB" w:rsidRPr="00E042CF" w:rsidRDefault="005577DB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14:paraId="307CA014" w14:textId="77777777" w:rsidR="005577DB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3815DE35" w14:textId="7B9A1163" w:rsidR="005577DB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econdary uterontonic (ergometrine or m</w:t>
            </w:r>
            <w:r w:rsidR="005577DB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soprostol)</w:t>
            </w:r>
          </w:p>
        </w:tc>
      </w:tr>
      <w:tr w:rsidR="005577DB" w:rsidRPr="00E042CF" w14:paraId="10959397" w14:textId="77777777" w:rsidTr="005577DB">
        <w:tc>
          <w:tcPr>
            <w:tcW w:w="1440" w:type="dxa"/>
            <w:vMerge/>
            <w:tcBorders>
              <w:left w:val="nil"/>
              <w:bottom w:val="single" w:sz="12" w:space="0" w:color="auto"/>
            </w:tcBorders>
          </w:tcPr>
          <w:p w14:paraId="55649353" w14:textId="77777777" w:rsidR="005577DB" w:rsidRPr="00E042CF" w:rsidRDefault="005577DB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tcBorders>
              <w:bottom w:val="single" w:sz="12" w:space="0" w:color="auto"/>
            </w:tcBorders>
          </w:tcPr>
          <w:p w14:paraId="0E74B856" w14:textId="77777777" w:rsidR="005577DB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  <w:tcBorders>
              <w:bottom w:val="single" w:sz="12" w:space="0" w:color="auto"/>
            </w:tcBorders>
          </w:tcPr>
          <w:p w14:paraId="2ED08546" w14:textId="77777777" w:rsidR="005577DB" w:rsidRPr="00E042CF" w:rsidRDefault="005577DB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 Hemorrhage</w:t>
            </w:r>
          </w:p>
        </w:tc>
      </w:tr>
      <w:tr w:rsidR="00CE34DF" w:rsidRPr="00E042CF" w14:paraId="421F75CE" w14:textId="77777777" w:rsidTr="005577DB">
        <w:trPr>
          <w:trHeight w:val="260"/>
        </w:trPr>
        <w:tc>
          <w:tcPr>
            <w:tcW w:w="1440" w:type="dxa"/>
            <w:vMerge w:val="restart"/>
            <w:tcBorders>
              <w:top w:val="nil"/>
              <w:left w:val="nil"/>
            </w:tcBorders>
            <w:vAlign w:val="center"/>
          </w:tcPr>
          <w:p w14:paraId="5521DAE3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color w:val="000000" w:themeColor="text1"/>
                <w:sz w:val="16"/>
                <w:szCs w:val="16"/>
              </w:rPr>
              <w:t>Manage       Hypertensive Emergency</w:t>
            </w:r>
          </w:p>
          <w:p w14:paraId="0ED707B1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i/>
                <w:color w:val="000000" w:themeColor="text1"/>
                <w:sz w:val="16"/>
                <w:szCs w:val="16"/>
              </w:rPr>
              <w:t>(Anticonvulsant)</w:t>
            </w:r>
          </w:p>
        </w:tc>
        <w:tc>
          <w:tcPr>
            <w:tcW w:w="2250" w:type="dxa"/>
            <w:vMerge w:val="restart"/>
            <w:tcBorders>
              <w:top w:val="nil"/>
            </w:tcBorders>
            <w:vAlign w:val="center"/>
          </w:tcPr>
          <w:p w14:paraId="6A4EC0E1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dentify</w:t>
            </w:r>
          </w:p>
        </w:tc>
        <w:tc>
          <w:tcPr>
            <w:tcW w:w="4140" w:type="dxa"/>
            <w:tcBorders>
              <w:top w:val="nil"/>
            </w:tcBorders>
          </w:tcPr>
          <w:p w14:paraId="6A4A5EB0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hygmomanometer</w:t>
            </w:r>
          </w:p>
        </w:tc>
      </w:tr>
      <w:tr w:rsidR="00CE34DF" w:rsidRPr="00E042CF" w14:paraId="5C91E7A5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4BF740F1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678346F9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3246AE1A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ethoscope</w:t>
            </w:r>
          </w:p>
        </w:tc>
      </w:tr>
      <w:tr w:rsidR="00CE34DF" w:rsidRPr="00E042CF" w14:paraId="5C74D123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64709ABA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4EECC017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6B92091F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rine Cup</w:t>
            </w:r>
          </w:p>
        </w:tc>
      </w:tr>
      <w:tr w:rsidR="00CE34DF" w:rsidRPr="00E042CF" w14:paraId="1B6D9056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088814B1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678E9022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633C4D47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rine Dipstick</w:t>
            </w:r>
          </w:p>
        </w:tc>
      </w:tr>
      <w:tr w:rsidR="00CE34DF" w:rsidRPr="00E042CF" w14:paraId="69F165E3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5546EA2A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2EC49251" w14:textId="516EC3F2" w:rsidR="00CE34DF" w:rsidRPr="00E042CF" w:rsidRDefault="00FF4EEC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Consumables)</w:t>
            </w:r>
          </w:p>
        </w:tc>
        <w:tc>
          <w:tcPr>
            <w:tcW w:w="4140" w:type="dxa"/>
          </w:tcPr>
          <w:p w14:paraId="462DE68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yringe</w:t>
            </w:r>
          </w:p>
        </w:tc>
      </w:tr>
      <w:tr w:rsidR="00CE34DF" w:rsidRPr="00E042CF" w14:paraId="40F948B7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6CDEB30B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36879752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0AC4F50A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eedle for Syringe</w:t>
            </w:r>
          </w:p>
        </w:tc>
      </w:tr>
      <w:tr w:rsidR="00CE34DF" w:rsidRPr="00E042CF" w14:paraId="40067808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36676448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377EE2CB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19CF47E9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Tubing</w:t>
            </w:r>
          </w:p>
        </w:tc>
      </w:tr>
      <w:tr w:rsidR="00CE34DF" w:rsidRPr="00E042CF" w14:paraId="3C430470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5337A232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1856497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414CD98E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Cannula</w:t>
            </w:r>
          </w:p>
        </w:tc>
      </w:tr>
      <w:tr w:rsidR="00CE34DF" w:rsidRPr="00E042CF" w14:paraId="621B0391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720E0D15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2018DB03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2D4BCBC9" w14:textId="77777777" w:rsidR="00F32F48" w:rsidRPr="00E042CF" w:rsidRDefault="00F32F48" w:rsidP="00F32F4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IV Fluid </w:t>
            </w:r>
          </w:p>
          <w:p w14:paraId="57C2AAB0" w14:textId="4FD5A606" w:rsidR="00CE34DF" w:rsidRPr="00E042CF" w:rsidRDefault="00F32F48" w:rsidP="00F32F48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Normal saline or lactated Ri</w:t>
            </w: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nger’s)</w:t>
            </w:r>
          </w:p>
        </w:tc>
      </w:tr>
      <w:tr w:rsidR="00CE34DF" w:rsidRPr="00E042CF" w14:paraId="130A5E82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4164C584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</w:tcPr>
          <w:p w14:paraId="056D3394" w14:textId="7D1FF509" w:rsidR="00CE34DF" w:rsidRPr="00E042CF" w:rsidRDefault="00FF4EEC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Durables)</w:t>
            </w:r>
          </w:p>
        </w:tc>
        <w:tc>
          <w:tcPr>
            <w:tcW w:w="4140" w:type="dxa"/>
          </w:tcPr>
          <w:p w14:paraId="49606B8A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V Pole</w:t>
            </w:r>
          </w:p>
        </w:tc>
      </w:tr>
      <w:tr w:rsidR="00CE34DF" w:rsidRPr="00E042CF" w14:paraId="00FEDEE0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0FD85EBF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6C5F5F8C" w14:textId="307B319A" w:rsidR="00CE34DF" w:rsidRPr="00E042CF" w:rsidRDefault="00FF4EEC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Treat 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Treatments)</w:t>
            </w:r>
          </w:p>
        </w:tc>
        <w:tc>
          <w:tcPr>
            <w:tcW w:w="4140" w:type="dxa"/>
          </w:tcPr>
          <w:p w14:paraId="21E17E5D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Anticonvulsant </w:t>
            </w:r>
          </w:p>
          <w:p w14:paraId="62B97D0A" w14:textId="051617F9" w:rsidR="00CE34DF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magnesium sulfate or alternative such as d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iazepam )</w:t>
            </w:r>
          </w:p>
        </w:tc>
      </w:tr>
      <w:tr w:rsidR="00CE34DF" w:rsidRPr="00E042CF" w14:paraId="5EBF31D6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4CB8DC9D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</w:tcPr>
          <w:p w14:paraId="6AF45770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3ACB5847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 xml:space="preserve">Parenteral Antihypertensive </w:t>
            </w:r>
          </w:p>
          <w:p w14:paraId="2606678C" w14:textId="5FB361E6" w:rsidR="00CE34DF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(h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ydralazine or alternative)</w:t>
            </w:r>
          </w:p>
        </w:tc>
      </w:tr>
      <w:tr w:rsidR="00CE34DF" w:rsidRPr="00E042CF" w14:paraId="3ABCB192" w14:textId="77777777" w:rsidTr="005577DB">
        <w:tc>
          <w:tcPr>
            <w:tcW w:w="1440" w:type="dxa"/>
            <w:vMerge/>
            <w:tcBorders>
              <w:left w:val="nil"/>
            </w:tcBorders>
            <w:vAlign w:val="center"/>
          </w:tcPr>
          <w:p w14:paraId="67E7BF9F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 w:val="restart"/>
            <w:vAlign w:val="center"/>
          </w:tcPr>
          <w:p w14:paraId="40AF31A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Monitor-Modify</w:t>
            </w:r>
          </w:p>
        </w:tc>
        <w:tc>
          <w:tcPr>
            <w:tcW w:w="4140" w:type="dxa"/>
          </w:tcPr>
          <w:p w14:paraId="1C105C96" w14:textId="75B4C89B" w:rsidR="00CE34DF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Urinary c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atheter</w:t>
            </w:r>
          </w:p>
        </w:tc>
      </w:tr>
      <w:tr w:rsidR="00CE34DF" w:rsidRPr="00E042CF" w14:paraId="1929CB67" w14:textId="77777777" w:rsidTr="005577DB">
        <w:tc>
          <w:tcPr>
            <w:tcW w:w="1440" w:type="dxa"/>
            <w:vMerge/>
            <w:tcBorders>
              <w:left w:val="nil"/>
            </w:tcBorders>
          </w:tcPr>
          <w:p w14:paraId="73F50806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</w:tcPr>
          <w:p w14:paraId="1A41D427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</w:tcPr>
          <w:p w14:paraId="6A74AD50" w14:textId="72399070" w:rsidR="00CE34DF" w:rsidRPr="00E042CF" w:rsidRDefault="00F32F48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Calcium g</w:t>
            </w:r>
            <w:r w:rsidR="00CE34DF"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luconate</w:t>
            </w:r>
          </w:p>
        </w:tc>
      </w:tr>
      <w:tr w:rsidR="00CE34DF" w:rsidRPr="00E042CF" w14:paraId="0A179BB6" w14:textId="77777777" w:rsidTr="005577DB">
        <w:tc>
          <w:tcPr>
            <w:tcW w:w="1440" w:type="dxa"/>
            <w:vMerge/>
            <w:tcBorders>
              <w:left w:val="nil"/>
            </w:tcBorders>
          </w:tcPr>
          <w:p w14:paraId="736CF32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35B8021F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6F361D86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Oxygen</w:t>
            </w:r>
          </w:p>
        </w:tc>
      </w:tr>
      <w:tr w:rsidR="00CE34DF" w:rsidRPr="00E042CF" w14:paraId="01C25CEA" w14:textId="77777777" w:rsidTr="005577DB">
        <w:tc>
          <w:tcPr>
            <w:tcW w:w="1440" w:type="dxa"/>
            <w:vMerge/>
            <w:tcBorders>
              <w:left w:val="nil"/>
              <w:bottom w:val="single" w:sz="12" w:space="0" w:color="auto"/>
            </w:tcBorders>
          </w:tcPr>
          <w:p w14:paraId="46BD5CAC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color w:val="800000"/>
                <w:sz w:val="16"/>
                <w:szCs w:val="16"/>
              </w:rPr>
            </w:pPr>
          </w:p>
        </w:tc>
        <w:tc>
          <w:tcPr>
            <w:tcW w:w="2250" w:type="dxa"/>
            <w:vMerge/>
            <w:tcBorders>
              <w:bottom w:val="single" w:sz="12" w:space="0" w:color="auto"/>
            </w:tcBorders>
          </w:tcPr>
          <w:p w14:paraId="69991E3B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40" w:type="dxa"/>
            <w:tcBorders>
              <w:bottom w:val="single" w:sz="12" w:space="0" w:color="auto"/>
            </w:tcBorders>
          </w:tcPr>
          <w:p w14:paraId="32299EEB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Protocol:  Eclampsia</w:t>
            </w:r>
          </w:p>
        </w:tc>
      </w:tr>
    </w:tbl>
    <w:p w14:paraId="187331AF" w14:textId="77777777" w:rsidR="00CE34DF" w:rsidRPr="00E042CF" w:rsidRDefault="00CE34DF" w:rsidP="00CE34DF">
      <w:pPr>
        <w:rPr>
          <w:rFonts w:asciiTheme="majorHAnsi" w:hAnsiTheme="majorHAnsi" w:cs="Times New Roman"/>
          <w:b/>
          <w:color w:val="800000"/>
          <w:sz w:val="16"/>
          <w:szCs w:val="16"/>
        </w:rPr>
      </w:pPr>
    </w:p>
    <w:p w14:paraId="2AF200DE" w14:textId="77777777" w:rsidR="00A5265B" w:rsidRPr="00E042CF" w:rsidRDefault="00A5265B" w:rsidP="00CE34DF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</w:p>
    <w:p w14:paraId="5F9A1F33" w14:textId="7AE469BF" w:rsidR="00FF4EEC" w:rsidRPr="00E042CF" w:rsidRDefault="00FF4EEC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</w:p>
    <w:sectPr w:rsidR="00FF4EEC" w:rsidRPr="00E042CF" w:rsidSect="004E3622">
      <w:headerReference w:type="even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A9740" w14:textId="77777777" w:rsidR="00655AC8" w:rsidRDefault="00655AC8" w:rsidP="00357E99">
      <w:r>
        <w:separator/>
      </w:r>
    </w:p>
  </w:endnote>
  <w:endnote w:type="continuationSeparator" w:id="0">
    <w:p w14:paraId="70052881" w14:textId="77777777" w:rsidR="00655AC8" w:rsidRDefault="00655AC8" w:rsidP="00357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FEABB0" w14:textId="77777777" w:rsidR="00655AC8" w:rsidRDefault="00655AC8" w:rsidP="00357E99">
      <w:r>
        <w:separator/>
      </w:r>
    </w:p>
  </w:footnote>
  <w:footnote w:type="continuationSeparator" w:id="0">
    <w:p w14:paraId="232A1867" w14:textId="77777777" w:rsidR="00655AC8" w:rsidRDefault="00655AC8" w:rsidP="00357E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1165512805"/>
      <w:placeholder>
        <w:docPart w:val="835DDD264F12DC429CA7B0F39C9DB67F"/>
      </w:placeholder>
      <w:showingPlcHdr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Content>
      <w:p w14:paraId="545C2997" w14:textId="77777777" w:rsidR="00655AC8" w:rsidRPr="005E04E9" w:rsidRDefault="00655AC8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ocument title]</w:t>
        </w:r>
      </w:p>
    </w:sdtContent>
  </w:sdt>
  <w:sdt>
    <w:sdtPr>
      <w:rPr>
        <w:rFonts w:ascii="Cambria" w:hAnsi="Cambria"/>
      </w:rPr>
      <w:alias w:val="Date"/>
      <w:id w:val="2049650328"/>
      <w:placeholder>
        <w:docPart w:val="71C2BA3F56A78C44B2D6E2C22BD4E2E1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Content>
      <w:p w14:paraId="6EB47353" w14:textId="77777777" w:rsidR="00655AC8" w:rsidRPr="005E04E9" w:rsidRDefault="00655AC8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14:paraId="1284820F" w14:textId="77777777" w:rsidR="00655AC8" w:rsidRDefault="00655AC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33043B8"/>
    <w:multiLevelType w:val="hybridMultilevel"/>
    <w:tmpl w:val="67F6C704"/>
    <w:lvl w:ilvl="0" w:tplc="C7DCEC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B750FC9"/>
    <w:multiLevelType w:val="hybridMultilevel"/>
    <w:tmpl w:val="67F6C704"/>
    <w:lvl w:ilvl="0" w:tplc="C7DCEC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NI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9dxfs2kezvries0adx0x2hzw0tfax9sxpd&quot;&gt;HIV_2&lt;record-ids&gt;&lt;item&gt;1618&lt;/item&gt;&lt;item&gt;2314&lt;/item&gt;&lt;item&gt;2359&lt;/item&gt;&lt;item&gt;2378&lt;/item&gt;&lt;item&gt;2395&lt;/item&gt;&lt;item&gt;3298&lt;/item&gt;&lt;item&gt;3442&lt;/item&gt;&lt;item&gt;3520&lt;/item&gt;&lt;item&gt;3527&lt;/item&gt;&lt;item&gt;4138&lt;/item&gt;&lt;item&gt;4161&lt;/item&gt;&lt;item&gt;4164&lt;/item&gt;&lt;item&gt;4210&lt;/item&gt;&lt;item&gt;4281&lt;/item&gt;&lt;item&gt;4282&lt;/item&gt;&lt;item&gt;4283&lt;/item&gt;&lt;item&gt;4284&lt;/item&gt;&lt;item&gt;4310&lt;/item&gt;&lt;item&gt;4312&lt;/item&gt;&lt;item&gt;4319&lt;/item&gt;&lt;item&gt;4320&lt;/item&gt;&lt;item&gt;4324&lt;/item&gt;&lt;item&gt;4326&lt;/item&gt;&lt;item&gt;4328&lt;/item&gt;&lt;item&gt;4341&lt;/item&gt;&lt;item&gt;4347&lt;/item&gt;&lt;item&gt;4352&lt;/item&gt;&lt;item&gt;4353&lt;/item&gt;&lt;item&gt;4355&lt;/item&gt;&lt;item&gt;4356&lt;/item&gt;&lt;item&gt;4358&lt;/item&gt;&lt;item&gt;4361&lt;/item&gt;&lt;item&gt;4362&lt;/item&gt;&lt;item&gt;4363&lt;/item&gt;&lt;item&gt;4364&lt;/item&gt;&lt;item&gt;4365&lt;/item&gt;&lt;item&gt;4366&lt;/item&gt;&lt;item&gt;4367&lt;/item&gt;&lt;item&gt;4368&lt;/item&gt;&lt;item&gt;4369&lt;/item&gt;&lt;item&gt;4377&lt;/item&gt;&lt;item&gt;4395&lt;/item&gt;&lt;item&gt;4396&lt;/item&gt;&lt;item&gt;4397&lt;/item&gt;&lt;item&gt;4398&lt;/item&gt;&lt;item&gt;4399&lt;/item&gt;&lt;item&gt;4400&lt;/item&gt;&lt;item&gt;4402&lt;/item&gt;&lt;item&gt;4403&lt;/item&gt;&lt;item&gt;4404&lt;/item&gt;&lt;item&gt;4405&lt;/item&gt;&lt;item&gt;4410&lt;/item&gt;&lt;item&gt;4414&lt;/item&gt;&lt;item&gt;4422&lt;/item&gt;&lt;item&gt;4423&lt;/item&gt;&lt;item&gt;4426&lt;/item&gt;&lt;item&gt;4427&lt;/item&gt;&lt;item&gt;4428&lt;/item&gt;&lt;item&gt;4431&lt;/item&gt;&lt;item&gt;4434&lt;/item&gt;&lt;item&gt;4435&lt;/item&gt;&lt;item&gt;4438&lt;/item&gt;&lt;item&gt;4439&lt;/item&gt;&lt;item&gt;4440&lt;/item&gt;&lt;item&gt;4441&lt;/item&gt;&lt;item&gt;4442&lt;/item&gt;&lt;item&gt;4443&lt;/item&gt;&lt;item&gt;4462&lt;/item&gt;&lt;item&gt;4466&lt;/item&gt;&lt;item&gt;4467&lt;/item&gt;&lt;item&gt;4472&lt;/item&gt;&lt;item&gt;4481&lt;/item&gt;&lt;item&gt;4510&lt;/item&gt;&lt;item&gt;4511&lt;/item&gt;&lt;item&gt;4512&lt;/item&gt;&lt;item&gt;4513&lt;/item&gt;&lt;item&gt;4514&lt;/item&gt;&lt;item&gt;4516&lt;/item&gt;&lt;item&gt;4517&lt;/item&gt;&lt;item&gt;4519&lt;/item&gt;&lt;item&gt;4520&lt;/item&gt;&lt;item&gt;4521&lt;/item&gt;&lt;item&gt;4523&lt;/item&gt;&lt;item&gt;4525&lt;/item&gt;&lt;item&gt;4526&lt;/item&gt;&lt;item&gt;4527&lt;/item&gt;&lt;/record-ids&gt;&lt;/item&gt;&lt;/Libraries&gt;"/>
  </w:docVars>
  <w:rsids>
    <w:rsidRoot w:val="00F31AAB"/>
    <w:rsid w:val="00001EA6"/>
    <w:rsid w:val="00003251"/>
    <w:rsid w:val="00003DA8"/>
    <w:rsid w:val="000041BC"/>
    <w:rsid w:val="00004911"/>
    <w:rsid w:val="00005238"/>
    <w:rsid w:val="00005621"/>
    <w:rsid w:val="00005B2C"/>
    <w:rsid w:val="000065F6"/>
    <w:rsid w:val="00006B96"/>
    <w:rsid w:val="00007C8A"/>
    <w:rsid w:val="00010EEC"/>
    <w:rsid w:val="000111B0"/>
    <w:rsid w:val="00012561"/>
    <w:rsid w:val="00012B4F"/>
    <w:rsid w:val="00012D08"/>
    <w:rsid w:val="00012D26"/>
    <w:rsid w:val="0001319B"/>
    <w:rsid w:val="00015298"/>
    <w:rsid w:val="000178C3"/>
    <w:rsid w:val="00020432"/>
    <w:rsid w:val="00022010"/>
    <w:rsid w:val="00022F4D"/>
    <w:rsid w:val="00023900"/>
    <w:rsid w:val="00023CE6"/>
    <w:rsid w:val="00023EF5"/>
    <w:rsid w:val="00024010"/>
    <w:rsid w:val="000240EA"/>
    <w:rsid w:val="00024B62"/>
    <w:rsid w:val="00024E10"/>
    <w:rsid w:val="00025331"/>
    <w:rsid w:val="0002547C"/>
    <w:rsid w:val="000254F4"/>
    <w:rsid w:val="00025609"/>
    <w:rsid w:val="00025BB3"/>
    <w:rsid w:val="00025E04"/>
    <w:rsid w:val="00025F05"/>
    <w:rsid w:val="0002742F"/>
    <w:rsid w:val="00027B74"/>
    <w:rsid w:val="00027C22"/>
    <w:rsid w:val="00027C64"/>
    <w:rsid w:val="000304FA"/>
    <w:rsid w:val="00031D47"/>
    <w:rsid w:val="000326D2"/>
    <w:rsid w:val="00033FD7"/>
    <w:rsid w:val="00034CD9"/>
    <w:rsid w:val="00035B20"/>
    <w:rsid w:val="00035BC0"/>
    <w:rsid w:val="00036825"/>
    <w:rsid w:val="0003695F"/>
    <w:rsid w:val="00037614"/>
    <w:rsid w:val="000377D6"/>
    <w:rsid w:val="000404E8"/>
    <w:rsid w:val="000407A0"/>
    <w:rsid w:val="0004111D"/>
    <w:rsid w:val="00042FD7"/>
    <w:rsid w:val="000439E0"/>
    <w:rsid w:val="000439ED"/>
    <w:rsid w:val="00043A59"/>
    <w:rsid w:val="00043C78"/>
    <w:rsid w:val="00043CAC"/>
    <w:rsid w:val="00043FEF"/>
    <w:rsid w:val="0004415C"/>
    <w:rsid w:val="0004434C"/>
    <w:rsid w:val="00044C29"/>
    <w:rsid w:val="00044CA0"/>
    <w:rsid w:val="000454A2"/>
    <w:rsid w:val="00045810"/>
    <w:rsid w:val="000459D7"/>
    <w:rsid w:val="00046203"/>
    <w:rsid w:val="00046393"/>
    <w:rsid w:val="00046D21"/>
    <w:rsid w:val="00047304"/>
    <w:rsid w:val="0004784D"/>
    <w:rsid w:val="00050229"/>
    <w:rsid w:val="00051C20"/>
    <w:rsid w:val="00051D88"/>
    <w:rsid w:val="000523DD"/>
    <w:rsid w:val="00053E39"/>
    <w:rsid w:val="00053F7B"/>
    <w:rsid w:val="00054401"/>
    <w:rsid w:val="00054738"/>
    <w:rsid w:val="00054CB8"/>
    <w:rsid w:val="00054CC1"/>
    <w:rsid w:val="00055041"/>
    <w:rsid w:val="0005522D"/>
    <w:rsid w:val="000558F6"/>
    <w:rsid w:val="00055EE1"/>
    <w:rsid w:val="000561F6"/>
    <w:rsid w:val="00056265"/>
    <w:rsid w:val="00056DE7"/>
    <w:rsid w:val="00056EB1"/>
    <w:rsid w:val="000575B5"/>
    <w:rsid w:val="000610F1"/>
    <w:rsid w:val="000611A9"/>
    <w:rsid w:val="0006248B"/>
    <w:rsid w:val="00063D89"/>
    <w:rsid w:val="00065052"/>
    <w:rsid w:val="00065365"/>
    <w:rsid w:val="0006630B"/>
    <w:rsid w:val="00066B52"/>
    <w:rsid w:val="000713EB"/>
    <w:rsid w:val="00071441"/>
    <w:rsid w:val="00071604"/>
    <w:rsid w:val="00071D98"/>
    <w:rsid w:val="000736DD"/>
    <w:rsid w:val="0007442F"/>
    <w:rsid w:val="00074549"/>
    <w:rsid w:val="00077A7D"/>
    <w:rsid w:val="00080D43"/>
    <w:rsid w:val="00081909"/>
    <w:rsid w:val="00081A65"/>
    <w:rsid w:val="00081B13"/>
    <w:rsid w:val="00082D60"/>
    <w:rsid w:val="000836C8"/>
    <w:rsid w:val="00083F86"/>
    <w:rsid w:val="0008462E"/>
    <w:rsid w:val="00084851"/>
    <w:rsid w:val="000850AA"/>
    <w:rsid w:val="00085576"/>
    <w:rsid w:val="00085D59"/>
    <w:rsid w:val="00086E15"/>
    <w:rsid w:val="0008744D"/>
    <w:rsid w:val="00093AE7"/>
    <w:rsid w:val="00093DA4"/>
    <w:rsid w:val="00093FB1"/>
    <w:rsid w:val="00094083"/>
    <w:rsid w:val="000941ED"/>
    <w:rsid w:val="00094343"/>
    <w:rsid w:val="000960D9"/>
    <w:rsid w:val="00097E65"/>
    <w:rsid w:val="00097FFA"/>
    <w:rsid w:val="000A00BD"/>
    <w:rsid w:val="000A20FE"/>
    <w:rsid w:val="000A29C3"/>
    <w:rsid w:val="000A3F13"/>
    <w:rsid w:val="000A3F58"/>
    <w:rsid w:val="000A4822"/>
    <w:rsid w:val="000A49B4"/>
    <w:rsid w:val="000A4CEE"/>
    <w:rsid w:val="000A4DA2"/>
    <w:rsid w:val="000A572D"/>
    <w:rsid w:val="000A6046"/>
    <w:rsid w:val="000A6493"/>
    <w:rsid w:val="000A668D"/>
    <w:rsid w:val="000A6D5C"/>
    <w:rsid w:val="000A78CA"/>
    <w:rsid w:val="000A7DCC"/>
    <w:rsid w:val="000B0C16"/>
    <w:rsid w:val="000B0FB1"/>
    <w:rsid w:val="000B1357"/>
    <w:rsid w:val="000B421F"/>
    <w:rsid w:val="000B441F"/>
    <w:rsid w:val="000B5EE3"/>
    <w:rsid w:val="000B61CD"/>
    <w:rsid w:val="000B7349"/>
    <w:rsid w:val="000C08F7"/>
    <w:rsid w:val="000C291C"/>
    <w:rsid w:val="000C484C"/>
    <w:rsid w:val="000C6259"/>
    <w:rsid w:val="000C7ED7"/>
    <w:rsid w:val="000D0685"/>
    <w:rsid w:val="000D1C62"/>
    <w:rsid w:val="000D223C"/>
    <w:rsid w:val="000D22A3"/>
    <w:rsid w:val="000D32EC"/>
    <w:rsid w:val="000D3A83"/>
    <w:rsid w:val="000D4858"/>
    <w:rsid w:val="000D5222"/>
    <w:rsid w:val="000D64C2"/>
    <w:rsid w:val="000D654D"/>
    <w:rsid w:val="000D676C"/>
    <w:rsid w:val="000D67AC"/>
    <w:rsid w:val="000D6B2A"/>
    <w:rsid w:val="000D705D"/>
    <w:rsid w:val="000D76B2"/>
    <w:rsid w:val="000D7C10"/>
    <w:rsid w:val="000E013D"/>
    <w:rsid w:val="000E038D"/>
    <w:rsid w:val="000E0674"/>
    <w:rsid w:val="000E1300"/>
    <w:rsid w:val="000E191B"/>
    <w:rsid w:val="000E241F"/>
    <w:rsid w:val="000E2734"/>
    <w:rsid w:val="000E37BD"/>
    <w:rsid w:val="000E3EDC"/>
    <w:rsid w:val="000E44D6"/>
    <w:rsid w:val="000E52AC"/>
    <w:rsid w:val="000E688B"/>
    <w:rsid w:val="000F001E"/>
    <w:rsid w:val="000F072C"/>
    <w:rsid w:val="000F0E2C"/>
    <w:rsid w:val="000F1861"/>
    <w:rsid w:val="000F2BDC"/>
    <w:rsid w:val="000F2FDB"/>
    <w:rsid w:val="000F3661"/>
    <w:rsid w:val="000F4467"/>
    <w:rsid w:val="000F44E8"/>
    <w:rsid w:val="000F5BA6"/>
    <w:rsid w:val="000F5E0C"/>
    <w:rsid w:val="000F6216"/>
    <w:rsid w:val="000F633D"/>
    <w:rsid w:val="00100B6C"/>
    <w:rsid w:val="00100BBC"/>
    <w:rsid w:val="00101900"/>
    <w:rsid w:val="0010201A"/>
    <w:rsid w:val="00102448"/>
    <w:rsid w:val="00102670"/>
    <w:rsid w:val="0010379C"/>
    <w:rsid w:val="00103C56"/>
    <w:rsid w:val="00104E7A"/>
    <w:rsid w:val="00105BF5"/>
    <w:rsid w:val="00106543"/>
    <w:rsid w:val="00106F0A"/>
    <w:rsid w:val="00107559"/>
    <w:rsid w:val="00107CB4"/>
    <w:rsid w:val="001105EC"/>
    <w:rsid w:val="001114EA"/>
    <w:rsid w:val="001117A5"/>
    <w:rsid w:val="001122A9"/>
    <w:rsid w:val="001128FC"/>
    <w:rsid w:val="00113384"/>
    <w:rsid w:val="001138BA"/>
    <w:rsid w:val="00113C5C"/>
    <w:rsid w:val="0011613A"/>
    <w:rsid w:val="0011647E"/>
    <w:rsid w:val="00116A04"/>
    <w:rsid w:val="00116E61"/>
    <w:rsid w:val="0011740D"/>
    <w:rsid w:val="00117BC1"/>
    <w:rsid w:val="001222EA"/>
    <w:rsid w:val="0012591B"/>
    <w:rsid w:val="00125BAD"/>
    <w:rsid w:val="00126581"/>
    <w:rsid w:val="0013043C"/>
    <w:rsid w:val="001331B1"/>
    <w:rsid w:val="00133F0D"/>
    <w:rsid w:val="00134084"/>
    <w:rsid w:val="00136D6F"/>
    <w:rsid w:val="00137EF3"/>
    <w:rsid w:val="001405BA"/>
    <w:rsid w:val="00140AA3"/>
    <w:rsid w:val="00140D83"/>
    <w:rsid w:val="0014121C"/>
    <w:rsid w:val="00141244"/>
    <w:rsid w:val="00142142"/>
    <w:rsid w:val="00142781"/>
    <w:rsid w:val="001430DE"/>
    <w:rsid w:val="00143320"/>
    <w:rsid w:val="00144916"/>
    <w:rsid w:val="00144CE3"/>
    <w:rsid w:val="00144DBA"/>
    <w:rsid w:val="00145067"/>
    <w:rsid w:val="00145286"/>
    <w:rsid w:val="00145342"/>
    <w:rsid w:val="00145A40"/>
    <w:rsid w:val="00145EB0"/>
    <w:rsid w:val="00147D23"/>
    <w:rsid w:val="001501EF"/>
    <w:rsid w:val="00150481"/>
    <w:rsid w:val="0015064F"/>
    <w:rsid w:val="00150B91"/>
    <w:rsid w:val="00150EC9"/>
    <w:rsid w:val="00151FF5"/>
    <w:rsid w:val="00153A00"/>
    <w:rsid w:val="00154ABA"/>
    <w:rsid w:val="00154D38"/>
    <w:rsid w:val="00155BA8"/>
    <w:rsid w:val="00156231"/>
    <w:rsid w:val="00156995"/>
    <w:rsid w:val="00160301"/>
    <w:rsid w:val="00160450"/>
    <w:rsid w:val="001617AF"/>
    <w:rsid w:val="001643A1"/>
    <w:rsid w:val="00164EFE"/>
    <w:rsid w:val="00172FC1"/>
    <w:rsid w:val="00175BA8"/>
    <w:rsid w:val="001763CD"/>
    <w:rsid w:val="001770AC"/>
    <w:rsid w:val="00177134"/>
    <w:rsid w:val="00177226"/>
    <w:rsid w:val="00177398"/>
    <w:rsid w:val="00177DF8"/>
    <w:rsid w:val="0018064B"/>
    <w:rsid w:val="00180981"/>
    <w:rsid w:val="001810BD"/>
    <w:rsid w:val="00181BD7"/>
    <w:rsid w:val="00182224"/>
    <w:rsid w:val="00182F3B"/>
    <w:rsid w:val="0018519C"/>
    <w:rsid w:val="00185CE9"/>
    <w:rsid w:val="001866D6"/>
    <w:rsid w:val="001868A8"/>
    <w:rsid w:val="00186C25"/>
    <w:rsid w:val="00187152"/>
    <w:rsid w:val="00187893"/>
    <w:rsid w:val="00190836"/>
    <w:rsid w:val="00190E26"/>
    <w:rsid w:val="001925E7"/>
    <w:rsid w:val="0019299F"/>
    <w:rsid w:val="00192B36"/>
    <w:rsid w:val="00192EBB"/>
    <w:rsid w:val="0019438A"/>
    <w:rsid w:val="00194A46"/>
    <w:rsid w:val="00195311"/>
    <w:rsid w:val="00195367"/>
    <w:rsid w:val="00195620"/>
    <w:rsid w:val="00196193"/>
    <w:rsid w:val="00196ED2"/>
    <w:rsid w:val="00197CF5"/>
    <w:rsid w:val="00197FFC"/>
    <w:rsid w:val="001A02EA"/>
    <w:rsid w:val="001A1C42"/>
    <w:rsid w:val="001A1CF9"/>
    <w:rsid w:val="001A2523"/>
    <w:rsid w:val="001A27BC"/>
    <w:rsid w:val="001A2C87"/>
    <w:rsid w:val="001A302A"/>
    <w:rsid w:val="001A3506"/>
    <w:rsid w:val="001A3BD5"/>
    <w:rsid w:val="001A3C69"/>
    <w:rsid w:val="001A4121"/>
    <w:rsid w:val="001A459F"/>
    <w:rsid w:val="001A57DD"/>
    <w:rsid w:val="001A591C"/>
    <w:rsid w:val="001A5F47"/>
    <w:rsid w:val="001A6219"/>
    <w:rsid w:val="001A665E"/>
    <w:rsid w:val="001A71BD"/>
    <w:rsid w:val="001B1F2C"/>
    <w:rsid w:val="001B286D"/>
    <w:rsid w:val="001B2B0C"/>
    <w:rsid w:val="001B2DAE"/>
    <w:rsid w:val="001B2F6D"/>
    <w:rsid w:val="001B4B5A"/>
    <w:rsid w:val="001B50BA"/>
    <w:rsid w:val="001B51DA"/>
    <w:rsid w:val="001B5D21"/>
    <w:rsid w:val="001B6754"/>
    <w:rsid w:val="001B72A6"/>
    <w:rsid w:val="001B7D1E"/>
    <w:rsid w:val="001C151A"/>
    <w:rsid w:val="001C16F8"/>
    <w:rsid w:val="001C271F"/>
    <w:rsid w:val="001C400B"/>
    <w:rsid w:val="001C40C2"/>
    <w:rsid w:val="001C4106"/>
    <w:rsid w:val="001C5470"/>
    <w:rsid w:val="001C5FE7"/>
    <w:rsid w:val="001C674D"/>
    <w:rsid w:val="001C7F97"/>
    <w:rsid w:val="001D0442"/>
    <w:rsid w:val="001D0560"/>
    <w:rsid w:val="001D0B4E"/>
    <w:rsid w:val="001D16C2"/>
    <w:rsid w:val="001D32C5"/>
    <w:rsid w:val="001D3A0E"/>
    <w:rsid w:val="001D3BD1"/>
    <w:rsid w:val="001D3CC1"/>
    <w:rsid w:val="001D42E8"/>
    <w:rsid w:val="001D4CBB"/>
    <w:rsid w:val="001D5147"/>
    <w:rsid w:val="001D5E2E"/>
    <w:rsid w:val="001D618A"/>
    <w:rsid w:val="001D6293"/>
    <w:rsid w:val="001D64F9"/>
    <w:rsid w:val="001D6731"/>
    <w:rsid w:val="001D67D9"/>
    <w:rsid w:val="001D6D0B"/>
    <w:rsid w:val="001D7D6C"/>
    <w:rsid w:val="001E1414"/>
    <w:rsid w:val="001E2813"/>
    <w:rsid w:val="001E2BAB"/>
    <w:rsid w:val="001E3F2B"/>
    <w:rsid w:val="001E66BD"/>
    <w:rsid w:val="001E6CCC"/>
    <w:rsid w:val="001E6EAD"/>
    <w:rsid w:val="001E6F89"/>
    <w:rsid w:val="001E71A3"/>
    <w:rsid w:val="001E729D"/>
    <w:rsid w:val="001F277B"/>
    <w:rsid w:val="001F4ACC"/>
    <w:rsid w:val="001F6823"/>
    <w:rsid w:val="001F6A21"/>
    <w:rsid w:val="001F6E9D"/>
    <w:rsid w:val="001F7B76"/>
    <w:rsid w:val="001F7F17"/>
    <w:rsid w:val="00200398"/>
    <w:rsid w:val="00200F35"/>
    <w:rsid w:val="00201A7B"/>
    <w:rsid w:val="00201F22"/>
    <w:rsid w:val="00202CD5"/>
    <w:rsid w:val="00205A00"/>
    <w:rsid w:val="002066C0"/>
    <w:rsid w:val="0020771B"/>
    <w:rsid w:val="00207C08"/>
    <w:rsid w:val="00207C10"/>
    <w:rsid w:val="0021089E"/>
    <w:rsid w:val="00210F8B"/>
    <w:rsid w:val="002129AE"/>
    <w:rsid w:val="002131BE"/>
    <w:rsid w:val="00213967"/>
    <w:rsid w:val="00213E9F"/>
    <w:rsid w:val="0021491B"/>
    <w:rsid w:val="00214DE4"/>
    <w:rsid w:val="0021523F"/>
    <w:rsid w:val="00215340"/>
    <w:rsid w:val="002157F3"/>
    <w:rsid w:val="00215AE7"/>
    <w:rsid w:val="00215EE8"/>
    <w:rsid w:val="00216C4D"/>
    <w:rsid w:val="00216F7F"/>
    <w:rsid w:val="00217E91"/>
    <w:rsid w:val="002208E0"/>
    <w:rsid w:val="00220B0B"/>
    <w:rsid w:val="00221515"/>
    <w:rsid w:val="0022229F"/>
    <w:rsid w:val="002226E2"/>
    <w:rsid w:val="00222751"/>
    <w:rsid w:val="002229B7"/>
    <w:rsid w:val="002230E6"/>
    <w:rsid w:val="0022585A"/>
    <w:rsid w:val="00225985"/>
    <w:rsid w:val="0022720B"/>
    <w:rsid w:val="00227796"/>
    <w:rsid w:val="00227870"/>
    <w:rsid w:val="00227981"/>
    <w:rsid w:val="00227F35"/>
    <w:rsid w:val="002306FD"/>
    <w:rsid w:val="002310E6"/>
    <w:rsid w:val="00232828"/>
    <w:rsid w:val="0023343D"/>
    <w:rsid w:val="00234006"/>
    <w:rsid w:val="0023507D"/>
    <w:rsid w:val="002370C9"/>
    <w:rsid w:val="00237894"/>
    <w:rsid w:val="0024098B"/>
    <w:rsid w:val="0024198C"/>
    <w:rsid w:val="0024325F"/>
    <w:rsid w:val="0024389E"/>
    <w:rsid w:val="00243FC5"/>
    <w:rsid w:val="00244DFB"/>
    <w:rsid w:val="0024508B"/>
    <w:rsid w:val="00245353"/>
    <w:rsid w:val="002456B2"/>
    <w:rsid w:val="00246214"/>
    <w:rsid w:val="002474A2"/>
    <w:rsid w:val="00247E4E"/>
    <w:rsid w:val="0025054D"/>
    <w:rsid w:val="002512E0"/>
    <w:rsid w:val="00251FB3"/>
    <w:rsid w:val="00252857"/>
    <w:rsid w:val="00253457"/>
    <w:rsid w:val="0025354E"/>
    <w:rsid w:val="00253719"/>
    <w:rsid w:val="00253A5E"/>
    <w:rsid w:val="00254287"/>
    <w:rsid w:val="00255FF7"/>
    <w:rsid w:val="002600E5"/>
    <w:rsid w:val="00260A64"/>
    <w:rsid w:val="0026100A"/>
    <w:rsid w:val="00261874"/>
    <w:rsid w:val="00261DFF"/>
    <w:rsid w:val="002635F0"/>
    <w:rsid w:val="002675BA"/>
    <w:rsid w:val="00267989"/>
    <w:rsid w:val="00267FA4"/>
    <w:rsid w:val="0027007D"/>
    <w:rsid w:val="00272711"/>
    <w:rsid w:val="002729D7"/>
    <w:rsid w:val="00273055"/>
    <w:rsid w:val="002740DC"/>
    <w:rsid w:val="00274202"/>
    <w:rsid w:val="00276B0D"/>
    <w:rsid w:val="00277C34"/>
    <w:rsid w:val="002807E8"/>
    <w:rsid w:val="00280858"/>
    <w:rsid w:val="00281D47"/>
    <w:rsid w:val="00281FCD"/>
    <w:rsid w:val="00282EC4"/>
    <w:rsid w:val="00282FB3"/>
    <w:rsid w:val="002839C8"/>
    <w:rsid w:val="00283C04"/>
    <w:rsid w:val="002840AE"/>
    <w:rsid w:val="00284701"/>
    <w:rsid w:val="00286061"/>
    <w:rsid w:val="00286F4C"/>
    <w:rsid w:val="002874B3"/>
    <w:rsid w:val="00287F50"/>
    <w:rsid w:val="00287F6D"/>
    <w:rsid w:val="00290389"/>
    <w:rsid w:val="002911BD"/>
    <w:rsid w:val="00292B7E"/>
    <w:rsid w:val="00292F25"/>
    <w:rsid w:val="002932D5"/>
    <w:rsid w:val="0029387C"/>
    <w:rsid w:val="00293930"/>
    <w:rsid w:val="002944B8"/>
    <w:rsid w:val="00294938"/>
    <w:rsid w:val="00294B3B"/>
    <w:rsid w:val="00294C3E"/>
    <w:rsid w:val="002954DE"/>
    <w:rsid w:val="002954F0"/>
    <w:rsid w:val="00295598"/>
    <w:rsid w:val="00295C88"/>
    <w:rsid w:val="00295FFE"/>
    <w:rsid w:val="00296CFA"/>
    <w:rsid w:val="00296FA0"/>
    <w:rsid w:val="002A0AE3"/>
    <w:rsid w:val="002A0EBF"/>
    <w:rsid w:val="002A1749"/>
    <w:rsid w:val="002A5487"/>
    <w:rsid w:val="002A5E3C"/>
    <w:rsid w:val="002B091F"/>
    <w:rsid w:val="002B19FC"/>
    <w:rsid w:val="002B1C1E"/>
    <w:rsid w:val="002B1D75"/>
    <w:rsid w:val="002B2ABA"/>
    <w:rsid w:val="002B3314"/>
    <w:rsid w:val="002B3714"/>
    <w:rsid w:val="002B3974"/>
    <w:rsid w:val="002B41AB"/>
    <w:rsid w:val="002B41E3"/>
    <w:rsid w:val="002B45DA"/>
    <w:rsid w:val="002B48F5"/>
    <w:rsid w:val="002B5FB7"/>
    <w:rsid w:val="002B6C79"/>
    <w:rsid w:val="002B7336"/>
    <w:rsid w:val="002B7524"/>
    <w:rsid w:val="002C0B0E"/>
    <w:rsid w:val="002C0BBA"/>
    <w:rsid w:val="002C1434"/>
    <w:rsid w:val="002C1563"/>
    <w:rsid w:val="002C1DDE"/>
    <w:rsid w:val="002C1E45"/>
    <w:rsid w:val="002C2722"/>
    <w:rsid w:val="002C416F"/>
    <w:rsid w:val="002C42DB"/>
    <w:rsid w:val="002C4403"/>
    <w:rsid w:val="002C4A36"/>
    <w:rsid w:val="002C4A4F"/>
    <w:rsid w:val="002C5C61"/>
    <w:rsid w:val="002C6151"/>
    <w:rsid w:val="002C64B8"/>
    <w:rsid w:val="002C6DF6"/>
    <w:rsid w:val="002C6F83"/>
    <w:rsid w:val="002D1272"/>
    <w:rsid w:val="002D25EB"/>
    <w:rsid w:val="002D2D86"/>
    <w:rsid w:val="002D3562"/>
    <w:rsid w:val="002D3657"/>
    <w:rsid w:val="002D3AA1"/>
    <w:rsid w:val="002D3DE8"/>
    <w:rsid w:val="002D3FC2"/>
    <w:rsid w:val="002D4337"/>
    <w:rsid w:val="002D61BD"/>
    <w:rsid w:val="002D66F4"/>
    <w:rsid w:val="002D6DD1"/>
    <w:rsid w:val="002D76A8"/>
    <w:rsid w:val="002D796D"/>
    <w:rsid w:val="002E18A4"/>
    <w:rsid w:val="002E1931"/>
    <w:rsid w:val="002E1ADC"/>
    <w:rsid w:val="002E2A4A"/>
    <w:rsid w:val="002E2B96"/>
    <w:rsid w:val="002E45D0"/>
    <w:rsid w:val="002E4A53"/>
    <w:rsid w:val="002E52DF"/>
    <w:rsid w:val="002E53A8"/>
    <w:rsid w:val="002E5D4A"/>
    <w:rsid w:val="002E60BD"/>
    <w:rsid w:val="002E6CEC"/>
    <w:rsid w:val="002E70A2"/>
    <w:rsid w:val="002E7FC9"/>
    <w:rsid w:val="002F0F8F"/>
    <w:rsid w:val="002F146A"/>
    <w:rsid w:val="002F1606"/>
    <w:rsid w:val="002F19CF"/>
    <w:rsid w:val="002F1CF9"/>
    <w:rsid w:val="002F254E"/>
    <w:rsid w:val="002F288C"/>
    <w:rsid w:val="002F2FBD"/>
    <w:rsid w:val="002F32AE"/>
    <w:rsid w:val="002F32E6"/>
    <w:rsid w:val="002F36F6"/>
    <w:rsid w:val="002F3761"/>
    <w:rsid w:val="002F4470"/>
    <w:rsid w:val="002F74E2"/>
    <w:rsid w:val="002F75B3"/>
    <w:rsid w:val="002F7DCA"/>
    <w:rsid w:val="003003E5"/>
    <w:rsid w:val="0030049E"/>
    <w:rsid w:val="00300732"/>
    <w:rsid w:val="00301658"/>
    <w:rsid w:val="00302F79"/>
    <w:rsid w:val="00303005"/>
    <w:rsid w:val="00303683"/>
    <w:rsid w:val="003036FE"/>
    <w:rsid w:val="0030392F"/>
    <w:rsid w:val="003043AC"/>
    <w:rsid w:val="00304A61"/>
    <w:rsid w:val="00305556"/>
    <w:rsid w:val="00305861"/>
    <w:rsid w:val="003068AD"/>
    <w:rsid w:val="003069D6"/>
    <w:rsid w:val="00306ED6"/>
    <w:rsid w:val="00307023"/>
    <w:rsid w:val="00307BD8"/>
    <w:rsid w:val="003106E4"/>
    <w:rsid w:val="0031074F"/>
    <w:rsid w:val="00310B9A"/>
    <w:rsid w:val="00311F2A"/>
    <w:rsid w:val="003124D1"/>
    <w:rsid w:val="0031458C"/>
    <w:rsid w:val="003145BC"/>
    <w:rsid w:val="003147F1"/>
    <w:rsid w:val="0031581B"/>
    <w:rsid w:val="0031649D"/>
    <w:rsid w:val="00316753"/>
    <w:rsid w:val="0031693B"/>
    <w:rsid w:val="00316982"/>
    <w:rsid w:val="00316DC9"/>
    <w:rsid w:val="0032124D"/>
    <w:rsid w:val="00321699"/>
    <w:rsid w:val="00322167"/>
    <w:rsid w:val="00323F13"/>
    <w:rsid w:val="00324370"/>
    <w:rsid w:val="00326FF7"/>
    <w:rsid w:val="003271B0"/>
    <w:rsid w:val="00327324"/>
    <w:rsid w:val="0032750F"/>
    <w:rsid w:val="003275FB"/>
    <w:rsid w:val="00327E55"/>
    <w:rsid w:val="003302B7"/>
    <w:rsid w:val="00330463"/>
    <w:rsid w:val="0033047D"/>
    <w:rsid w:val="00330A7E"/>
    <w:rsid w:val="003323C2"/>
    <w:rsid w:val="00332A1A"/>
    <w:rsid w:val="00332C9F"/>
    <w:rsid w:val="00332F46"/>
    <w:rsid w:val="0033366E"/>
    <w:rsid w:val="00333999"/>
    <w:rsid w:val="00334559"/>
    <w:rsid w:val="00334ED7"/>
    <w:rsid w:val="00335C82"/>
    <w:rsid w:val="003366BA"/>
    <w:rsid w:val="00336839"/>
    <w:rsid w:val="00336EA7"/>
    <w:rsid w:val="00337D18"/>
    <w:rsid w:val="003402EF"/>
    <w:rsid w:val="003408D9"/>
    <w:rsid w:val="00340C83"/>
    <w:rsid w:val="00341A43"/>
    <w:rsid w:val="00342333"/>
    <w:rsid w:val="0034245E"/>
    <w:rsid w:val="0034256F"/>
    <w:rsid w:val="00342714"/>
    <w:rsid w:val="00342935"/>
    <w:rsid w:val="0034318C"/>
    <w:rsid w:val="00343565"/>
    <w:rsid w:val="00345A3C"/>
    <w:rsid w:val="00345C31"/>
    <w:rsid w:val="00346111"/>
    <w:rsid w:val="00347B8C"/>
    <w:rsid w:val="00351050"/>
    <w:rsid w:val="0035140B"/>
    <w:rsid w:val="00352049"/>
    <w:rsid w:val="003525D7"/>
    <w:rsid w:val="00352C92"/>
    <w:rsid w:val="00352DD0"/>
    <w:rsid w:val="0035345E"/>
    <w:rsid w:val="00354865"/>
    <w:rsid w:val="00354F04"/>
    <w:rsid w:val="00355AAE"/>
    <w:rsid w:val="00355B41"/>
    <w:rsid w:val="00355C9B"/>
    <w:rsid w:val="00356A73"/>
    <w:rsid w:val="00356B8F"/>
    <w:rsid w:val="00356CCE"/>
    <w:rsid w:val="00357162"/>
    <w:rsid w:val="003576D1"/>
    <w:rsid w:val="00357E99"/>
    <w:rsid w:val="003609A6"/>
    <w:rsid w:val="003612FB"/>
    <w:rsid w:val="00363EF4"/>
    <w:rsid w:val="00364A62"/>
    <w:rsid w:val="00364DC5"/>
    <w:rsid w:val="00366925"/>
    <w:rsid w:val="0036748A"/>
    <w:rsid w:val="00367B57"/>
    <w:rsid w:val="00370A17"/>
    <w:rsid w:val="00371437"/>
    <w:rsid w:val="00372116"/>
    <w:rsid w:val="0037438C"/>
    <w:rsid w:val="003745D3"/>
    <w:rsid w:val="003758D6"/>
    <w:rsid w:val="00375938"/>
    <w:rsid w:val="003761F9"/>
    <w:rsid w:val="003769CE"/>
    <w:rsid w:val="00376ED2"/>
    <w:rsid w:val="00377C25"/>
    <w:rsid w:val="003809F1"/>
    <w:rsid w:val="00381F0C"/>
    <w:rsid w:val="00382826"/>
    <w:rsid w:val="003829CC"/>
    <w:rsid w:val="003831D0"/>
    <w:rsid w:val="003836F5"/>
    <w:rsid w:val="0038514F"/>
    <w:rsid w:val="00385247"/>
    <w:rsid w:val="00385FA7"/>
    <w:rsid w:val="003860DB"/>
    <w:rsid w:val="003864A9"/>
    <w:rsid w:val="00386D48"/>
    <w:rsid w:val="00387863"/>
    <w:rsid w:val="00390057"/>
    <w:rsid w:val="003930BD"/>
    <w:rsid w:val="00394109"/>
    <w:rsid w:val="00394351"/>
    <w:rsid w:val="0039488C"/>
    <w:rsid w:val="00394C1D"/>
    <w:rsid w:val="0039724C"/>
    <w:rsid w:val="003979E0"/>
    <w:rsid w:val="00397D81"/>
    <w:rsid w:val="003A09F9"/>
    <w:rsid w:val="003A1909"/>
    <w:rsid w:val="003A23A6"/>
    <w:rsid w:val="003A265F"/>
    <w:rsid w:val="003A4A50"/>
    <w:rsid w:val="003A5093"/>
    <w:rsid w:val="003A5D9D"/>
    <w:rsid w:val="003A64FB"/>
    <w:rsid w:val="003B1483"/>
    <w:rsid w:val="003B27DB"/>
    <w:rsid w:val="003B4717"/>
    <w:rsid w:val="003B475C"/>
    <w:rsid w:val="003B4B72"/>
    <w:rsid w:val="003B4EAF"/>
    <w:rsid w:val="003B667E"/>
    <w:rsid w:val="003B6D5E"/>
    <w:rsid w:val="003B7729"/>
    <w:rsid w:val="003B7FCF"/>
    <w:rsid w:val="003C08D3"/>
    <w:rsid w:val="003C0CCA"/>
    <w:rsid w:val="003C18C4"/>
    <w:rsid w:val="003C22D8"/>
    <w:rsid w:val="003C2E21"/>
    <w:rsid w:val="003C2F1A"/>
    <w:rsid w:val="003C348E"/>
    <w:rsid w:val="003C37CC"/>
    <w:rsid w:val="003C3EBC"/>
    <w:rsid w:val="003C4049"/>
    <w:rsid w:val="003C4A8D"/>
    <w:rsid w:val="003C4D0B"/>
    <w:rsid w:val="003C4F6D"/>
    <w:rsid w:val="003C5F2D"/>
    <w:rsid w:val="003C65F1"/>
    <w:rsid w:val="003C67DD"/>
    <w:rsid w:val="003D0C01"/>
    <w:rsid w:val="003D10F9"/>
    <w:rsid w:val="003D13FD"/>
    <w:rsid w:val="003D186C"/>
    <w:rsid w:val="003D2117"/>
    <w:rsid w:val="003D29B8"/>
    <w:rsid w:val="003D43E1"/>
    <w:rsid w:val="003D4515"/>
    <w:rsid w:val="003D4AD6"/>
    <w:rsid w:val="003D540D"/>
    <w:rsid w:val="003D5557"/>
    <w:rsid w:val="003D57FE"/>
    <w:rsid w:val="003D5A89"/>
    <w:rsid w:val="003D6875"/>
    <w:rsid w:val="003D77F0"/>
    <w:rsid w:val="003D77FF"/>
    <w:rsid w:val="003D7DFD"/>
    <w:rsid w:val="003E057B"/>
    <w:rsid w:val="003E0F34"/>
    <w:rsid w:val="003E142C"/>
    <w:rsid w:val="003E1872"/>
    <w:rsid w:val="003E2CB3"/>
    <w:rsid w:val="003E301C"/>
    <w:rsid w:val="003E34FF"/>
    <w:rsid w:val="003E3B90"/>
    <w:rsid w:val="003E3E1C"/>
    <w:rsid w:val="003E3F9C"/>
    <w:rsid w:val="003E4672"/>
    <w:rsid w:val="003E53A5"/>
    <w:rsid w:val="003E5B34"/>
    <w:rsid w:val="003E75F1"/>
    <w:rsid w:val="003F0F80"/>
    <w:rsid w:val="003F0F8B"/>
    <w:rsid w:val="003F188A"/>
    <w:rsid w:val="003F1934"/>
    <w:rsid w:val="003F1C3D"/>
    <w:rsid w:val="003F36CE"/>
    <w:rsid w:val="003F4374"/>
    <w:rsid w:val="003F4D16"/>
    <w:rsid w:val="003F5039"/>
    <w:rsid w:val="003F55FC"/>
    <w:rsid w:val="00400505"/>
    <w:rsid w:val="00400CFF"/>
    <w:rsid w:val="00401713"/>
    <w:rsid w:val="004029EE"/>
    <w:rsid w:val="00402EC6"/>
    <w:rsid w:val="0040345F"/>
    <w:rsid w:val="00403760"/>
    <w:rsid w:val="00404501"/>
    <w:rsid w:val="004050E3"/>
    <w:rsid w:val="004059B9"/>
    <w:rsid w:val="00406FAB"/>
    <w:rsid w:val="0041016E"/>
    <w:rsid w:val="00410852"/>
    <w:rsid w:val="00410E84"/>
    <w:rsid w:val="00411C6C"/>
    <w:rsid w:val="00411DB6"/>
    <w:rsid w:val="00411DC1"/>
    <w:rsid w:val="004138C5"/>
    <w:rsid w:val="00414008"/>
    <w:rsid w:val="004145E8"/>
    <w:rsid w:val="0041487E"/>
    <w:rsid w:val="0041490C"/>
    <w:rsid w:val="00420C77"/>
    <w:rsid w:val="004212B2"/>
    <w:rsid w:val="00421E49"/>
    <w:rsid w:val="00422087"/>
    <w:rsid w:val="00422414"/>
    <w:rsid w:val="00422574"/>
    <w:rsid w:val="00424A70"/>
    <w:rsid w:val="00424C3E"/>
    <w:rsid w:val="004259F3"/>
    <w:rsid w:val="00425A6B"/>
    <w:rsid w:val="00425A91"/>
    <w:rsid w:val="0042679A"/>
    <w:rsid w:val="004276C4"/>
    <w:rsid w:val="0042791D"/>
    <w:rsid w:val="004325B2"/>
    <w:rsid w:val="00432908"/>
    <w:rsid w:val="00436085"/>
    <w:rsid w:val="00436739"/>
    <w:rsid w:val="00436EBA"/>
    <w:rsid w:val="004371C5"/>
    <w:rsid w:val="00443ED2"/>
    <w:rsid w:val="0044447C"/>
    <w:rsid w:val="00444650"/>
    <w:rsid w:val="00446722"/>
    <w:rsid w:val="00447171"/>
    <w:rsid w:val="0044739F"/>
    <w:rsid w:val="004474D0"/>
    <w:rsid w:val="0044766B"/>
    <w:rsid w:val="00447F99"/>
    <w:rsid w:val="00451063"/>
    <w:rsid w:val="00451580"/>
    <w:rsid w:val="00451BA5"/>
    <w:rsid w:val="0045388F"/>
    <w:rsid w:val="00453E18"/>
    <w:rsid w:val="00454095"/>
    <w:rsid w:val="00455035"/>
    <w:rsid w:val="00455E69"/>
    <w:rsid w:val="00456033"/>
    <w:rsid w:val="00456987"/>
    <w:rsid w:val="004576BA"/>
    <w:rsid w:val="0046011F"/>
    <w:rsid w:val="004626F6"/>
    <w:rsid w:val="004642CE"/>
    <w:rsid w:val="0046430B"/>
    <w:rsid w:val="0046436E"/>
    <w:rsid w:val="00464939"/>
    <w:rsid w:val="00464DB6"/>
    <w:rsid w:val="00466217"/>
    <w:rsid w:val="004667E0"/>
    <w:rsid w:val="00466F7E"/>
    <w:rsid w:val="00467DCB"/>
    <w:rsid w:val="004703D6"/>
    <w:rsid w:val="0047138D"/>
    <w:rsid w:val="0047221E"/>
    <w:rsid w:val="00473440"/>
    <w:rsid w:val="00474359"/>
    <w:rsid w:val="00474831"/>
    <w:rsid w:val="00474962"/>
    <w:rsid w:val="00476BEB"/>
    <w:rsid w:val="00477929"/>
    <w:rsid w:val="00477B7C"/>
    <w:rsid w:val="00480BB3"/>
    <w:rsid w:val="00481167"/>
    <w:rsid w:val="004814DA"/>
    <w:rsid w:val="004820AC"/>
    <w:rsid w:val="004822AA"/>
    <w:rsid w:val="00483CB0"/>
    <w:rsid w:val="00483DFC"/>
    <w:rsid w:val="0048401B"/>
    <w:rsid w:val="00485599"/>
    <w:rsid w:val="00485ECB"/>
    <w:rsid w:val="004872DB"/>
    <w:rsid w:val="00492163"/>
    <w:rsid w:val="0049346A"/>
    <w:rsid w:val="00493898"/>
    <w:rsid w:val="00494A06"/>
    <w:rsid w:val="00495255"/>
    <w:rsid w:val="004956A8"/>
    <w:rsid w:val="00495A56"/>
    <w:rsid w:val="00495E1E"/>
    <w:rsid w:val="0049610C"/>
    <w:rsid w:val="00497EE7"/>
    <w:rsid w:val="004A0701"/>
    <w:rsid w:val="004A0799"/>
    <w:rsid w:val="004A0E7C"/>
    <w:rsid w:val="004A1E18"/>
    <w:rsid w:val="004A319D"/>
    <w:rsid w:val="004A36EF"/>
    <w:rsid w:val="004A3C1C"/>
    <w:rsid w:val="004A40DF"/>
    <w:rsid w:val="004A4321"/>
    <w:rsid w:val="004A4782"/>
    <w:rsid w:val="004A5586"/>
    <w:rsid w:val="004A5D58"/>
    <w:rsid w:val="004A6060"/>
    <w:rsid w:val="004A6467"/>
    <w:rsid w:val="004A666B"/>
    <w:rsid w:val="004A79EF"/>
    <w:rsid w:val="004A7DB2"/>
    <w:rsid w:val="004B00B4"/>
    <w:rsid w:val="004B0241"/>
    <w:rsid w:val="004B0639"/>
    <w:rsid w:val="004B074D"/>
    <w:rsid w:val="004B12D2"/>
    <w:rsid w:val="004B2532"/>
    <w:rsid w:val="004B2D6F"/>
    <w:rsid w:val="004B3ACE"/>
    <w:rsid w:val="004B40F3"/>
    <w:rsid w:val="004B4C54"/>
    <w:rsid w:val="004B514A"/>
    <w:rsid w:val="004B60BD"/>
    <w:rsid w:val="004B6425"/>
    <w:rsid w:val="004B7BD0"/>
    <w:rsid w:val="004C0F4D"/>
    <w:rsid w:val="004C15D3"/>
    <w:rsid w:val="004C22F2"/>
    <w:rsid w:val="004C298E"/>
    <w:rsid w:val="004C2E8A"/>
    <w:rsid w:val="004C396F"/>
    <w:rsid w:val="004C3AE7"/>
    <w:rsid w:val="004C42B1"/>
    <w:rsid w:val="004C4F80"/>
    <w:rsid w:val="004C6478"/>
    <w:rsid w:val="004C6564"/>
    <w:rsid w:val="004C6668"/>
    <w:rsid w:val="004C7A41"/>
    <w:rsid w:val="004D0309"/>
    <w:rsid w:val="004D1A2E"/>
    <w:rsid w:val="004D1D82"/>
    <w:rsid w:val="004D1FE6"/>
    <w:rsid w:val="004D2631"/>
    <w:rsid w:val="004D33C7"/>
    <w:rsid w:val="004D3D88"/>
    <w:rsid w:val="004D3E2F"/>
    <w:rsid w:val="004D4125"/>
    <w:rsid w:val="004D4C0E"/>
    <w:rsid w:val="004D5D0D"/>
    <w:rsid w:val="004D66F4"/>
    <w:rsid w:val="004D73DE"/>
    <w:rsid w:val="004E00EC"/>
    <w:rsid w:val="004E06CA"/>
    <w:rsid w:val="004E091B"/>
    <w:rsid w:val="004E0AE6"/>
    <w:rsid w:val="004E0F7D"/>
    <w:rsid w:val="004E2360"/>
    <w:rsid w:val="004E3622"/>
    <w:rsid w:val="004E3865"/>
    <w:rsid w:val="004E39E5"/>
    <w:rsid w:val="004E4015"/>
    <w:rsid w:val="004E4142"/>
    <w:rsid w:val="004F00C1"/>
    <w:rsid w:val="004F134D"/>
    <w:rsid w:val="004F1600"/>
    <w:rsid w:val="004F2087"/>
    <w:rsid w:val="004F24E6"/>
    <w:rsid w:val="004F2DF7"/>
    <w:rsid w:val="004F3E8D"/>
    <w:rsid w:val="004F469B"/>
    <w:rsid w:val="004F4A66"/>
    <w:rsid w:val="004F4AAF"/>
    <w:rsid w:val="004F5CD0"/>
    <w:rsid w:val="004F69E6"/>
    <w:rsid w:val="004F6A8E"/>
    <w:rsid w:val="004F6C90"/>
    <w:rsid w:val="004F70C9"/>
    <w:rsid w:val="004F7D65"/>
    <w:rsid w:val="004F7D85"/>
    <w:rsid w:val="00500BFC"/>
    <w:rsid w:val="0050193C"/>
    <w:rsid w:val="0050385D"/>
    <w:rsid w:val="00504F26"/>
    <w:rsid w:val="005072B5"/>
    <w:rsid w:val="00507315"/>
    <w:rsid w:val="00507BFC"/>
    <w:rsid w:val="00510CBE"/>
    <w:rsid w:val="0051122A"/>
    <w:rsid w:val="00511D03"/>
    <w:rsid w:val="005128C4"/>
    <w:rsid w:val="00513213"/>
    <w:rsid w:val="005137BD"/>
    <w:rsid w:val="005146BE"/>
    <w:rsid w:val="00515815"/>
    <w:rsid w:val="00515DCA"/>
    <w:rsid w:val="00516539"/>
    <w:rsid w:val="005178C2"/>
    <w:rsid w:val="00520012"/>
    <w:rsid w:val="00521214"/>
    <w:rsid w:val="00521866"/>
    <w:rsid w:val="005225C8"/>
    <w:rsid w:val="00522617"/>
    <w:rsid w:val="005229A4"/>
    <w:rsid w:val="00522BDB"/>
    <w:rsid w:val="005230A8"/>
    <w:rsid w:val="00523EDC"/>
    <w:rsid w:val="005241FB"/>
    <w:rsid w:val="00526314"/>
    <w:rsid w:val="005265E2"/>
    <w:rsid w:val="00526A63"/>
    <w:rsid w:val="00526DF2"/>
    <w:rsid w:val="00527B63"/>
    <w:rsid w:val="00531B25"/>
    <w:rsid w:val="00531BA3"/>
    <w:rsid w:val="00531EFF"/>
    <w:rsid w:val="005320EE"/>
    <w:rsid w:val="00532398"/>
    <w:rsid w:val="00532D00"/>
    <w:rsid w:val="005339C3"/>
    <w:rsid w:val="00533A6C"/>
    <w:rsid w:val="005343F9"/>
    <w:rsid w:val="00534D75"/>
    <w:rsid w:val="00535A44"/>
    <w:rsid w:val="00535FCE"/>
    <w:rsid w:val="00536B35"/>
    <w:rsid w:val="005377AB"/>
    <w:rsid w:val="00537DE7"/>
    <w:rsid w:val="0054007F"/>
    <w:rsid w:val="00540266"/>
    <w:rsid w:val="0054051D"/>
    <w:rsid w:val="00540A00"/>
    <w:rsid w:val="00540D41"/>
    <w:rsid w:val="005412E2"/>
    <w:rsid w:val="00541788"/>
    <w:rsid w:val="005419CE"/>
    <w:rsid w:val="00541FFF"/>
    <w:rsid w:val="005427AD"/>
    <w:rsid w:val="005428D7"/>
    <w:rsid w:val="005434ED"/>
    <w:rsid w:val="0054435B"/>
    <w:rsid w:val="005445E8"/>
    <w:rsid w:val="00544C45"/>
    <w:rsid w:val="00545C12"/>
    <w:rsid w:val="00546329"/>
    <w:rsid w:val="00547CF7"/>
    <w:rsid w:val="00550450"/>
    <w:rsid w:val="005509BF"/>
    <w:rsid w:val="00551097"/>
    <w:rsid w:val="0055164A"/>
    <w:rsid w:val="00552CAD"/>
    <w:rsid w:val="00553E7B"/>
    <w:rsid w:val="0055471D"/>
    <w:rsid w:val="0055485B"/>
    <w:rsid w:val="00554AE9"/>
    <w:rsid w:val="005562C5"/>
    <w:rsid w:val="005577DB"/>
    <w:rsid w:val="00557BDE"/>
    <w:rsid w:val="00557F7D"/>
    <w:rsid w:val="00560349"/>
    <w:rsid w:val="005636F6"/>
    <w:rsid w:val="00563A0C"/>
    <w:rsid w:val="00564426"/>
    <w:rsid w:val="00564CF1"/>
    <w:rsid w:val="00564EBE"/>
    <w:rsid w:val="00565567"/>
    <w:rsid w:val="005671B0"/>
    <w:rsid w:val="0057015F"/>
    <w:rsid w:val="005703FB"/>
    <w:rsid w:val="005706EA"/>
    <w:rsid w:val="00570BE4"/>
    <w:rsid w:val="0057100F"/>
    <w:rsid w:val="00572D75"/>
    <w:rsid w:val="005731DF"/>
    <w:rsid w:val="0057445E"/>
    <w:rsid w:val="00575498"/>
    <w:rsid w:val="00575791"/>
    <w:rsid w:val="005759D6"/>
    <w:rsid w:val="00575CF5"/>
    <w:rsid w:val="005761C0"/>
    <w:rsid w:val="005779C4"/>
    <w:rsid w:val="00580488"/>
    <w:rsid w:val="005807C8"/>
    <w:rsid w:val="005814A4"/>
    <w:rsid w:val="0058263E"/>
    <w:rsid w:val="00583494"/>
    <w:rsid w:val="0058402F"/>
    <w:rsid w:val="0058408E"/>
    <w:rsid w:val="0058480B"/>
    <w:rsid w:val="005848B5"/>
    <w:rsid w:val="00584FEC"/>
    <w:rsid w:val="0058541F"/>
    <w:rsid w:val="00586362"/>
    <w:rsid w:val="00586C4C"/>
    <w:rsid w:val="00590397"/>
    <w:rsid w:val="00591414"/>
    <w:rsid w:val="005918D3"/>
    <w:rsid w:val="00591929"/>
    <w:rsid w:val="00591AB0"/>
    <w:rsid w:val="005920FD"/>
    <w:rsid w:val="005922BD"/>
    <w:rsid w:val="00592A5D"/>
    <w:rsid w:val="00593EE5"/>
    <w:rsid w:val="00593F8B"/>
    <w:rsid w:val="00594627"/>
    <w:rsid w:val="00594730"/>
    <w:rsid w:val="00594976"/>
    <w:rsid w:val="005965B0"/>
    <w:rsid w:val="00596B0D"/>
    <w:rsid w:val="00596FBA"/>
    <w:rsid w:val="00597D6C"/>
    <w:rsid w:val="00597E9C"/>
    <w:rsid w:val="00597F76"/>
    <w:rsid w:val="005A0AC8"/>
    <w:rsid w:val="005A2630"/>
    <w:rsid w:val="005A2856"/>
    <w:rsid w:val="005A2960"/>
    <w:rsid w:val="005A2EEF"/>
    <w:rsid w:val="005A6F32"/>
    <w:rsid w:val="005B06AE"/>
    <w:rsid w:val="005B0838"/>
    <w:rsid w:val="005B0D4E"/>
    <w:rsid w:val="005B17BD"/>
    <w:rsid w:val="005B2849"/>
    <w:rsid w:val="005B2B8F"/>
    <w:rsid w:val="005B31C7"/>
    <w:rsid w:val="005B3C4D"/>
    <w:rsid w:val="005B4D3B"/>
    <w:rsid w:val="005B4E44"/>
    <w:rsid w:val="005B686F"/>
    <w:rsid w:val="005B6C1A"/>
    <w:rsid w:val="005B707E"/>
    <w:rsid w:val="005B760D"/>
    <w:rsid w:val="005C04D7"/>
    <w:rsid w:val="005C1410"/>
    <w:rsid w:val="005C2A9C"/>
    <w:rsid w:val="005C2D1D"/>
    <w:rsid w:val="005C3BC8"/>
    <w:rsid w:val="005C4EFC"/>
    <w:rsid w:val="005C64DD"/>
    <w:rsid w:val="005C6D12"/>
    <w:rsid w:val="005D0343"/>
    <w:rsid w:val="005D0E10"/>
    <w:rsid w:val="005D1FFF"/>
    <w:rsid w:val="005D5898"/>
    <w:rsid w:val="005D6006"/>
    <w:rsid w:val="005D6608"/>
    <w:rsid w:val="005D743D"/>
    <w:rsid w:val="005D7E07"/>
    <w:rsid w:val="005E0000"/>
    <w:rsid w:val="005E0637"/>
    <w:rsid w:val="005E0909"/>
    <w:rsid w:val="005E28A3"/>
    <w:rsid w:val="005E3B0E"/>
    <w:rsid w:val="005E52CD"/>
    <w:rsid w:val="005E5DB7"/>
    <w:rsid w:val="005E5F77"/>
    <w:rsid w:val="005E6062"/>
    <w:rsid w:val="005E62A0"/>
    <w:rsid w:val="005E6456"/>
    <w:rsid w:val="005E6887"/>
    <w:rsid w:val="005E7661"/>
    <w:rsid w:val="005E7847"/>
    <w:rsid w:val="005F14F4"/>
    <w:rsid w:val="005F21BE"/>
    <w:rsid w:val="005F2A37"/>
    <w:rsid w:val="005F2D74"/>
    <w:rsid w:val="005F3131"/>
    <w:rsid w:val="005F319F"/>
    <w:rsid w:val="005F3D70"/>
    <w:rsid w:val="005F3DF3"/>
    <w:rsid w:val="005F447D"/>
    <w:rsid w:val="005F6813"/>
    <w:rsid w:val="005F7209"/>
    <w:rsid w:val="005F7B48"/>
    <w:rsid w:val="005F7FBE"/>
    <w:rsid w:val="00601424"/>
    <w:rsid w:val="00601A86"/>
    <w:rsid w:val="006024E0"/>
    <w:rsid w:val="00602F5B"/>
    <w:rsid w:val="00603F5A"/>
    <w:rsid w:val="00604623"/>
    <w:rsid w:val="00604802"/>
    <w:rsid w:val="006052B5"/>
    <w:rsid w:val="00605F7B"/>
    <w:rsid w:val="00607103"/>
    <w:rsid w:val="00607778"/>
    <w:rsid w:val="00607BD3"/>
    <w:rsid w:val="00610338"/>
    <w:rsid w:val="006109A6"/>
    <w:rsid w:val="00610C51"/>
    <w:rsid w:val="00610CB6"/>
    <w:rsid w:val="0061127F"/>
    <w:rsid w:val="006112BF"/>
    <w:rsid w:val="006113F6"/>
    <w:rsid w:val="006124A9"/>
    <w:rsid w:val="00612922"/>
    <w:rsid w:val="0061365D"/>
    <w:rsid w:val="00613879"/>
    <w:rsid w:val="0061439B"/>
    <w:rsid w:val="0061483A"/>
    <w:rsid w:val="006151AF"/>
    <w:rsid w:val="0061552C"/>
    <w:rsid w:val="0061642D"/>
    <w:rsid w:val="00616FA7"/>
    <w:rsid w:val="00617501"/>
    <w:rsid w:val="006176CE"/>
    <w:rsid w:val="006200D3"/>
    <w:rsid w:val="006206C3"/>
    <w:rsid w:val="00620BF6"/>
    <w:rsid w:val="0062141D"/>
    <w:rsid w:val="00622986"/>
    <w:rsid w:val="00622FFB"/>
    <w:rsid w:val="00623CC3"/>
    <w:rsid w:val="00625A37"/>
    <w:rsid w:val="00625A87"/>
    <w:rsid w:val="006266B3"/>
    <w:rsid w:val="00626B31"/>
    <w:rsid w:val="00626CF6"/>
    <w:rsid w:val="00626F53"/>
    <w:rsid w:val="0062711C"/>
    <w:rsid w:val="0062757D"/>
    <w:rsid w:val="006279FB"/>
    <w:rsid w:val="00630536"/>
    <w:rsid w:val="00632487"/>
    <w:rsid w:val="006329B8"/>
    <w:rsid w:val="00633D0D"/>
    <w:rsid w:val="00633F66"/>
    <w:rsid w:val="00634B1B"/>
    <w:rsid w:val="006354DB"/>
    <w:rsid w:val="00635F21"/>
    <w:rsid w:val="00636150"/>
    <w:rsid w:val="0063646F"/>
    <w:rsid w:val="0063677E"/>
    <w:rsid w:val="00636C1D"/>
    <w:rsid w:val="00637694"/>
    <w:rsid w:val="00637D38"/>
    <w:rsid w:val="006402EA"/>
    <w:rsid w:val="006403EB"/>
    <w:rsid w:val="00642D51"/>
    <w:rsid w:val="00642E27"/>
    <w:rsid w:val="0064360F"/>
    <w:rsid w:val="00644AE6"/>
    <w:rsid w:val="00644B51"/>
    <w:rsid w:val="00644CFF"/>
    <w:rsid w:val="0064579B"/>
    <w:rsid w:val="0064597B"/>
    <w:rsid w:val="00646CF3"/>
    <w:rsid w:val="00646F13"/>
    <w:rsid w:val="006479A4"/>
    <w:rsid w:val="00647A6B"/>
    <w:rsid w:val="00650283"/>
    <w:rsid w:val="006508BD"/>
    <w:rsid w:val="00650BA9"/>
    <w:rsid w:val="00651579"/>
    <w:rsid w:val="00652777"/>
    <w:rsid w:val="00653923"/>
    <w:rsid w:val="00653970"/>
    <w:rsid w:val="00654586"/>
    <w:rsid w:val="006546E3"/>
    <w:rsid w:val="0065590B"/>
    <w:rsid w:val="00655AC8"/>
    <w:rsid w:val="00657092"/>
    <w:rsid w:val="00657909"/>
    <w:rsid w:val="00657AC5"/>
    <w:rsid w:val="006608A4"/>
    <w:rsid w:val="0066095D"/>
    <w:rsid w:val="006612E2"/>
    <w:rsid w:val="00661B89"/>
    <w:rsid w:val="00663D1A"/>
    <w:rsid w:val="00663D1E"/>
    <w:rsid w:val="00665FF6"/>
    <w:rsid w:val="0066676A"/>
    <w:rsid w:val="006671F2"/>
    <w:rsid w:val="00670E02"/>
    <w:rsid w:val="006724E6"/>
    <w:rsid w:val="0067265D"/>
    <w:rsid w:val="00672D18"/>
    <w:rsid w:val="00673A8C"/>
    <w:rsid w:val="00673E38"/>
    <w:rsid w:val="00674846"/>
    <w:rsid w:val="00674E96"/>
    <w:rsid w:val="006767E4"/>
    <w:rsid w:val="00676FE9"/>
    <w:rsid w:val="00677202"/>
    <w:rsid w:val="0068064C"/>
    <w:rsid w:val="006821CF"/>
    <w:rsid w:val="00682C1B"/>
    <w:rsid w:val="006832A1"/>
    <w:rsid w:val="0068469A"/>
    <w:rsid w:val="006847C3"/>
    <w:rsid w:val="006856D5"/>
    <w:rsid w:val="006858DE"/>
    <w:rsid w:val="00686964"/>
    <w:rsid w:val="00687496"/>
    <w:rsid w:val="0068775C"/>
    <w:rsid w:val="00687867"/>
    <w:rsid w:val="006904F8"/>
    <w:rsid w:val="00690A0A"/>
    <w:rsid w:val="00690B86"/>
    <w:rsid w:val="00692363"/>
    <w:rsid w:val="00692458"/>
    <w:rsid w:val="006926E1"/>
    <w:rsid w:val="00692746"/>
    <w:rsid w:val="006929A5"/>
    <w:rsid w:val="00692A92"/>
    <w:rsid w:val="00692AA4"/>
    <w:rsid w:val="00692D85"/>
    <w:rsid w:val="006930A1"/>
    <w:rsid w:val="00694CC3"/>
    <w:rsid w:val="00695424"/>
    <w:rsid w:val="006954B2"/>
    <w:rsid w:val="006957F8"/>
    <w:rsid w:val="00696C84"/>
    <w:rsid w:val="00697C6B"/>
    <w:rsid w:val="006A00B8"/>
    <w:rsid w:val="006A20EE"/>
    <w:rsid w:val="006A2FDA"/>
    <w:rsid w:val="006A4A2F"/>
    <w:rsid w:val="006A56B2"/>
    <w:rsid w:val="006A575D"/>
    <w:rsid w:val="006A5F51"/>
    <w:rsid w:val="006A706D"/>
    <w:rsid w:val="006A782B"/>
    <w:rsid w:val="006B1844"/>
    <w:rsid w:val="006B1AB4"/>
    <w:rsid w:val="006B3073"/>
    <w:rsid w:val="006B3B38"/>
    <w:rsid w:val="006B4255"/>
    <w:rsid w:val="006B4A27"/>
    <w:rsid w:val="006B4E7E"/>
    <w:rsid w:val="006B5565"/>
    <w:rsid w:val="006B557D"/>
    <w:rsid w:val="006B6708"/>
    <w:rsid w:val="006B6983"/>
    <w:rsid w:val="006B7500"/>
    <w:rsid w:val="006C0432"/>
    <w:rsid w:val="006C1105"/>
    <w:rsid w:val="006C2523"/>
    <w:rsid w:val="006C2564"/>
    <w:rsid w:val="006C261A"/>
    <w:rsid w:val="006C28F3"/>
    <w:rsid w:val="006C5312"/>
    <w:rsid w:val="006C53D5"/>
    <w:rsid w:val="006C5691"/>
    <w:rsid w:val="006C5904"/>
    <w:rsid w:val="006C7400"/>
    <w:rsid w:val="006D0581"/>
    <w:rsid w:val="006D0F98"/>
    <w:rsid w:val="006D1027"/>
    <w:rsid w:val="006D44DD"/>
    <w:rsid w:val="006D5BBF"/>
    <w:rsid w:val="006D6274"/>
    <w:rsid w:val="006D6C5B"/>
    <w:rsid w:val="006D701C"/>
    <w:rsid w:val="006D7993"/>
    <w:rsid w:val="006E08C4"/>
    <w:rsid w:val="006E0C09"/>
    <w:rsid w:val="006E0D74"/>
    <w:rsid w:val="006E1F10"/>
    <w:rsid w:val="006E2976"/>
    <w:rsid w:val="006E2B29"/>
    <w:rsid w:val="006E2B81"/>
    <w:rsid w:val="006E35C3"/>
    <w:rsid w:val="006E38C9"/>
    <w:rsid w:val="006E444B"/>
    <w:rsid w:val="006E7BC6"/>
    <w:rsid w:val="006F000E"/>
    <w:rsid w:val="006F04AD"/>
    <w:rsid w:val="006F12E3"/>
    <w:rsid w:val="006F1C45"/>
    <w:rsid w:val="006F1E57"/>
    <w:rsid w:val="006F2182"/>
    <w:rsid w:val="006F2556"/>
    <w:rsid w:val="006F30E8"/>
    <w:rsid w:val="006F323D"/>
    <w:rsid w:val="006F3572"/>
    <w:rsid w:val="006F3676"/>
    <w:rsid w:val="006F4CD0"/>
    <w:rsid w:val="006F55A6"/>
    <w:rsid w:val="006F5E93"/>
    <w:rsid w:val="006F6D98"/>
    <w:rsid w:val="006F6F02"/>
    <w:rsid w:val="006F770D"/>
    <w:rsid w:val="0070027F"/>
    <w:rsid w:val="007007C3"/>
    <w:rsid w:val="00703017"/>
    <w:rsid w:val="00703203"/>
    <w:rsid w:val="007040CC"/>
    <w:rsid w:val="00704AD7"/>
    <w:rsid w:val="00704C31"/>
    <w:rsid w:val="00704D61"/>
    <w:rsid w:val="00705D5C"/>
    <w:rsid w:val="00706822"/>
    <w:rsid w:val="00706B89"/>
    <w:rsid w:val="00710976"/>
    <w:rsid w:val="007110E3"/>
    <w:rsid w:val="0071273E"/>
    <w:rsid w:val="00712C66"/>
    <w:rsid w:val="007143B6"/>
    <w:rsid w:val="00714ACF"/>
    <w:rsid w:val="00715F58"/>
    <w:rsid w:val="00716CF4"/>
    <w:rsid w:val="00717333"/>
    <w:rsid w:val="007177BB"/>
    <w:rsid w:val="00717914"/>
    <w:rsid w:val="00717C48"/>
    <w:rsid w:val="00717CE8"/>
    <w:rsid w:val="00717E7F"/>
    <w:rsid w:val="0072046F"/>
    <w:rsid w:val="00720A9E"/>
    <w:rsid w:val="00721C73"/>
    <w:rsid w:val="0072270C"/>
    <w:rsid w:val="00722BD0"/>
    <w:rsid w:val="007242F6"/>
    <w:rsid w:val="007244F8"/>
    <w:rsid w:val="007248B6"/>
    <w:rsid w:val="00724CC5"/>
    <w:rsid w:val="00725CFF"/>
    <w:rsid w:val="00726D9F"/>
    <w:rsid w:val="00730C88"/>
    <w:rsid w:val="00731A39"/>
    <w:rsid w:val="00731BF0"/>
    <w:rsid w:val="0073232B"/>
    <w:rsid w:val="007326B8"/>
    <w:rsid w:val="007330A0"/>
    <w:rsid w:val="00733379"/>
    <w:rsid w:val="00733663"/>
    <w:rsid w:val="00733823"/>
    <w:rsid w:val="00734DAD"/>
    <w:rsid w:val="00735C47"/>
    <w:rsid w:val="00735EC1"/>
    <w:rsid w:val="00736B04"/>
    <w:rsid w:val="00736BB5"/>
    <w:rsid w:val="007412FA"/>
    <w:rsid w:val="00741B90"/>
    <w:rsid w:val="00743630"/>
    <w:rsid w:val="00743B9D"/>
    <w:rsid w:val="00743BF4"/>
    <w:rsid w:val="00743CF0"/>
    <w:rsid w:val="00744076"/>
    <w:rsid w:val="0074431F"/>
    <w:rsid w:val="00744FED"/>
    <w:rsid w:val="0074528D"/>
    <w:rsid w:val="00745E56"/>
    <w:rsid w:val="00745FC0"/>
    <w:rsid w:val="00746B41"/>
    <w:rsid w:val="00750225"/>
    <w:rsid w:val="00751DCA"/>
    <w:rsid w:val="007524C5"/>
    <w:rsid w:val="00752857"/>
    <w:rsid w:val="00752A9C"/>
    <w:rsid w:val="00753ABD"/>
    <w:rsid w:val="00754DC3"/>
    <w:rsid w:val="007558AF"/>
    <w:rsid w:val="00755AD7"/>
    <w:rsid w:val="0075676E"/>
    <w:rsid w:val="0075691F"/>
    <w:rsid w:val="00757668"/>
    <w:rsid w:val="00757C7A"/>
    <w:rsid w:val="00757D25"/>
    <w:rsid w:val="00760ABE"/>
    <w:rsid w:val="00761A2E"/>
    <w:rsid w:val="007633D5"/>
    <w:rsid w:val="00764496"/>
    <w:rsid w:val="00766606"/>
    <w:rsid w:val="0076668B"/>
    <w:rsid w:val="00770ADB"/>
    <w:rsid w:val="0077172B"/>
    <w:rsid w:val="00771F21"/>
    <w:rsid w:val="007739C4"/>
    <w:rsid w:val="00773FD0"/>
    <w:rsid w:val="007742EC"/>
    <w:rsid w:val="00777779"/>
    <w:rsid w:val="00777B4F"/>
    <w:rsid w:val="00777CF0"/>
    <w:rsid w:val="007808B2"/>
    <w:rsid w:val="00780DB0"/>
    <w:rsid w:val="00780FB7"/>
    <w:rsid w:val="00781044"/>
    <w:rsid w:val="0078119A"/>
    <w:rsid w:val="00781845"/>
    <w:rsid w:val="00781BE1"/>
    <w:rsid w:val="0078259A"/>
    <w:rsid w:val="0078308E"/>
    <w:rsid w:val="007832E7"/>
    <w:rsid w:val="00783504"/>
    <w:rsid w:val="00784E56"/>
    <w:rsid w:val="00785901"/>
    <w:rsid w:val="00785CE5"/>
    <w:rsid w:val="0078628C"/>
    <w:rsid w:val="007862D2"/>
    <w:rsid w:val="007901DF"/>
    <w:rsid w:val="007905F2"/>
    <w:rsid w:val="007906F4"/>
    <w:rsid w:val="00790B70"/>
    <w:rsid w:val="00790BF2"/>
    <w:rsid w:val="00791D15"/>
    <w:rsid w:val="00792BFE"/>
    <w:rsid w:val="00793657"/>
    <w:rsid w:val="007944F9"/>
    <w:rsid w:val="007957EA"/>
    <w:rsid w:val="00796129"/>
    <w:rsid w:val="007962BE"/>
    <w:rsid w:val="007964B6"/>
    <w:rsid w:val="007966EE"/>
    <w:rsid w:val="007969C1"/>
    <w:rsid w:val="007A00FE"/>
    <w:rsid w:val="007A059A"/>
    <w:rsid w:val="007A215F"/>
    <w:rsid w:val="007A2359"/>
    <w:rsid w:val="007A2C3F"/>
    <w:rsid w:val="007A321B"/>
    <w:rsid w:val="007A3CAC"/>
    <w:rsid w:val="007A4EA4"/>
    <w:rsid w:val="007A5511"/>
    <w:rsid w:val="007A6493"/>
    <w:rsid w:val="007A6BEB"/>
    <w:rsid w:val="007A704B"/>
    <w:rsid w:val="007B198C"/>
    <w:rsid w:val="007B2460"/>
    <w:rsid w:val="007B3ABD"/>
    <w:rsid w:val="007B4178"/>
    <w:rsid w:val="007B4923"/>
    <w:rsid w:val="007B4C80"/>
    <w:rsid w:val="007B5CB0"/>
    <w:rsid w:val="007B60F1"/>
    <w:rsid w:val="007B6B89"/>
    <w:rsid w:val="007B6FB8"/>
    <w:rsid w:val="007B7350"/>
    <w:rsid w:val="007B7E62"/>
    <w:rsid w:val="007C0AC3"/>
    <w:rsid w:val="007C18CA"/>
    <w:rsid w:val="007C1C1F"/>
    <w:rsid w:val="007C2937"/>
    <w:rsid w:val="007C3098"/>
    <w:rsid w:val="007C30F4"/>
    <w:rsid w:val="007C35D8"/>
    <w:rsid w:val="007C41DE"/>
    <w:rsid w:val="007C43AC"/>
    <w:rsid w:val="007C4404"/>
    <w:rsid w:val="007C6321"/>
    <w:rsid w:val="007C65EB"/>
    <w:rsid w:val="007C6E5A"/>
    <w:rsid w:val="007D0400"/>
    <w:rsid w:val="007D05BD"/>
    <w:rsid w:val="007D08B7"/>
    <w:rsid w:val="007D1071"/>
    <w:rsid w:val="007D138C"/>
    <w:rsid w:val="007D168C"/>
    <w:rsid w:val="007D17D4"/>
    <w:rsid w:val="007D19B1"/>
    <w:rsid w:val="007D254C"/>
    <w:rsid w:val="007D26D5"/>
    <w:rsid w:val="007D42F6"/>
    <w:rsid w:val="007D4CED"/>
    <w:rsid w:val="007D54D4"/>
    <w:rsid w:val="007D585B"/>
    <w:rsid w:val="007D59B4"/>
    <w:rsid w:val="007D5E40"/>
    <w:rsid w:val="007D6E55"/>
    <w:rsid w:val="007D6EAA"/>
    <w:rsid w:val="007E0724"/>
    <w:rsid w:val="007E1349"/>
    <w:rsid w:val="007E1D18"/>
    <w:rsid w:val="007E25C1"/>
    <w:rsid w:val="007E265D"/>
    <w:rsid w:val="007E2DD0"/>
    <w:rsid w:val="007E32B6"/>
    <w:rsid w:val="007E3440"/>
    <w:rsid w:val="007E37C5"/>
    <w:rsid w:val="007E42B7"/>
    <w:rsid w:val="007E4DB1"/>
    <w:rsid w:val="007E5DAD"/>
    <w:rsid w:val="007E62AE"/>
    <w:rsid w:val="007E6D59"/>
    <w:rsid w:val="007E787F"/>
    <w:rsid w:val="007E7A5E"/>
    <w:rsid w:val="007E7C6F"/>
    <w:rsid w:val="007F1522"/>
    <w:rsid w:val="007F2537"/>
    <w:rsid w:val="007F2CFD"/>
    <w:rsid w:val="007F398A"/>
    <w:rsid w:val="007F46D6"/>
    <w:rsid w:val="007F4A4D"/>
    <w:rsid w:val="007F4DD3"/>
    <w:rsid w:val="007F5299"/>
    <w:rsid w:val="007F5703"/>
    <w:rsid w:val="007F6041"/>
    <w:rsid w:val="007F6F8A"/>
    <w:rsid w:val="007F781F"/>
    <w:rsid w:val="007F7BEE"/>
    <w:rsid w:val="00800906"/>
    <w:rsid w:val="00800B26"/>
    <w:rsid w:val="0080106F"/>
    <w:rsid w:val="008011C2"/>
    <w:rsid w:val="00801600"/>
    <w:rsid w:val="008016AE"/>
    <w:rsid w:val="00802A1D"/>
    <w:rsid w:val="0080368F"/>
    <w:rsid w:val="008047E5"/>
    <w:rsid w:val="00804B0D"/>
    <w:rsid w:val="00805B31"/>
    <w:rsid w:val="00805E5E"/>
    <w:rsid w:val="00807562"/>
    <w:rsid w:val="00807F7E"/>
    <w:rsid w:val="008105DE"/>
    <w:rsid w:val="00812509"/>
    <w:rsid w:val="008128F5"/>
    <w:rsid w:val="008139BF"/>
    <w:rsid w:val="00815BC5"/>
    <w:rsid w:val="00815D1A"/>
    <w:rsid w:val="0081612A"/>
    <w:rsid w:val="008165E2"/>
    <w:rsid w:val="00816FAF"/>
    <w:rsid w:val="00820B29"/>
    <w:rsid w:val="00821DD1"/>
    <w:rsid w:val="00822986"/>
    <w:rsid w:val="00822BCA"/>
    <w:rsid w:val="00822D73"/>
    <w:rsid w:val="00823A01"/>
    <w:rsid w:val="00823B49"/>
    <w:rsid w:val="00824179"/>
    <w:rsid w:val="008241C8"/>
    <w:rsid w:val="0082556A"/>
    <w:rsid w:val="0082591B"/>
    <w:rsid w:val="008263A0"/>
    <w:rsid w:val="00826F2E"/>
    <w:rsid w:val="00826F7E"/>
    <w:rsid w:val="00827893"/>
    <w:rsid w:val="00830184"/>
    <w:rsid w:val="00830590"/>
    <w:rsid w:val="0083084E"/>
    <w:rsid w:val="008313C6"/>
    <w:rsid w:val="00831E32"/>
    <w:rsid w:val="0083219F"/>
    <w:rsid w:val="00833AE1"/>
    <w:rsid w:val="0083444B"/>
    <w:rsid w:val="0083455B"/>
    <w:rsid w:val="008346A3"/>
    <w:rsid w:val="0083610C"/>
    <w:rsid w:val="00836295"/>
    <w:rsid w:val="008401B9"/>
    <w:rsid w:val="008401F2"/>
    <w:rsid w:val="008421D5"/>
    <w:rsid w:val="008428EE"/>
    <w:rsid w:val="00842C40"/>
    <w:rsid w:val="00843142"/>
    <w:rsid w:val="00843A50"/>
    <w:rsid w:val="00843A64"/>
    <w:rsid w:val="00843CDD"/>
    <w:rsid w:val="00843E96"/>
    <w:rsid w:val="00845825"/>
    <w:rsid w:val="00846559"/>
    <w:rsid w:val="0084720D"/>
    <w:rsid w:val="00847F59"/>
    <w:rsid w:val="008517F7"/>
    <w:rsid w:val="00851EEC"/>
    <w:rsid w:val="008529BB"/>
    <w:rsid w:val="00852BED"/>
    <w:rsid w:val="00852D33"/>
    <w:rsid w:val="0085339E"/>
    <w:rsid w:val="0085411A"/>
    <w:rsid w:val="008543F7"/>
    <w:rsid w:val="00854FF7"/>
    <w:rsid w:val="0085582F"/>
    <w:rsid w:val="00856001"/>
    <w:rsid w:val="00856EFF"/>
    <w:rsid w:val="00857221"/>
    <w:rsid w:val="00857D5E"/>
    <w:rsid w:val="00860707"/>
    <w:rsid w:val="00862D25"/>
    <w:rsid w:val="008630B3"/>
    <w:rsid w:val="00863D4A"/>
    <w:rsid w:val="00864F9F"/>
    <w:rsid w:val="00865322"/>
    <w:rsid w:val="008675D0"/>
    <w:rsid w:val="0087277C"/>
    <w:rsid w:val="008729B6"/>
    <w:rsid w:val="00874A40"/>
    <w:rsid w:val="00874BD2"/>
    <w:rsid w:val="0087592C"/>
    <w:rsid w:val="00875E55"/>
    <w:rsid w:val="00875F09"/>
    <w:rsid w:val="00876E02"/>
    <w:rsid w:val="00876F26"/>
    <w:rsid w:val="00876FDA"/>
    <w:rsid w:val="00877013"/>
    <w:rsid w:val="008772ED"/>
    <w:rsid w:val="00877824"/>
    <w:rsid w:val="00881E97"/>
    <w:rsid w:val="00884384"/>
    <w:rsid w:val="00884640"/>
    <w:rsid w:val="00884903"/>
    <w:rsid w:val="008853E9"/>
    <w:rsid w:val="00885D6C"/>
    <w:rsid w:val="00885FD4"/>
    <w:rsid w:val="00886B82"/>
    <w:rsid w:val="00886DE8"/>
    <w:rsid w:val="00890217"/>
    <w:rsid w:val="00891618"/>
    <w:rsid w:val="008917F2"/>
    <w:rsid w:val="008930E3"/>
    <w:rsid w:val="008935CF"/>
    <w:rsid w:val="00893E1E"/>
    <w:rsid w:val="008944E3"/>
    <w:rsid w:val="008958A0"/>
    <w:rsid w:val="00895B2A"/>
    <w:rsid w:val="008964DF"/>
    <w:rsid w:val="00896B87"/>
    <w:rsid w:val="00896CB7"/>
    <w:rsid w:val="008973F0"/>
    <w:rsid w:val="008978B0"/>
    <w:rsid w:val="008A00C1"/>
    <w:rsid w:val="008A0C9E"/>
    <w:rsid w:val="008A0DEE"/>
    <w:rsid w:val="008A12B1"/>
    <w:rsid w:val="008A2635"/>
    <w:rsid w:val="008A29F4"/>
    <w:rsid w:val="008A3C80"/>
    <w:rsid w:val="008A4474"/>
    <w:rsid w:val="008A58FE"/>
    <w:rsid w:val="008A681B"/>
    <w:rsid w:val="008A68C2"/>
    <w:rsid w:val="008A6953"/>
    <w:rsid w:val="008A77B5"/>
    <w:rsid w:val="008A7CE5"/>
    <w:rsid w:val="008B08D4"/>
    <w:rsid w:val="008B10C6"/>
    <w:rsid w:val="008B1831"/>
    <w:rsid w:val="008B1B82"/>
    <w:rsid w:val="008B254B"/>
    <w:rsid w:val="008B2B24"/>
    <w:rsid w:val="008B337F"/>
    <w:rsid w:val="008B45B5"/>
    <w:rsid w:val="008B4D18"/>
    <w:rsid w:val="008B4E9F"/>
    <w:rsid w:val="008B65A9"/>
    <w:rsid w:val="008B74F7"/>
    <w:rsid w:val="008C033D"/>
    <w:rsid w:val="008C0D0C"/>
    <w:rsid w:val="008C164D"/>
    <w:rsid w:val="008C1C5C"/>
    <w:rsid w:val="008C2BCD"/>
    <w:rsid w:val="008C313D"/>
    <w:rsid w:val="008C3C92"/>
    <w:rsid w:val="008C43D3"/>
    <w:rsid w:val="008C4570"/>
    <w:rsid w:val="008C4B0A"/>
    <w:rsid w:val="008C4B30"/>
    <w:rsid w:val="008C4E35"/>
    <w:rsid w:val="008C4E96"/>
    <w:rsid w:val="008C4F32"/>
    <w:rsid w:val="008C574D"/>
    <w:rsid w:val="008C589E"/>
    <w:rsid w:val="008C5D4A"/>
    <w:rsid w:val="008C7DF8"/>
    <w:rsid w:val="008D0A54"/>
    <w:rsid w:val="008D162C"/>
    <w:rsid w:val="008D2FBA"/>
    <w:rsid w:val="008D3B5F"/>
    <w:rsid w:val="008D4116"/>
    <w:rsid w:val="008D4ACA"/>
    <w:rsid w:val="008D6C5A"/>
    <w:rsid w:val="008D6C8F"/>
    <w:rsid w:val="008D6E20"/>
    <w:rsid w:val="008D76F8"/>
    <w:rsid w:val="008E02F4"/>
    <w:rsid w:val="008E07C0"/>
    <w:rsid w:val="008E1453"/>
    <w:rsid w:val="008E2D45"/>
    <w:rsid w:val="008E381B"/>
    <w:rsid w:val="008E4319"/>
    <w:rsid w:val="008E4DA4"/>
    <w:rsid w:val="008E663A"/>
    <w:rsid w:val="008F021F"/>
    <w:rsid w:val="008F0CA1"/>
    <w:rsid w:val="008F131B"/>
    <w:rsid w:val="008F1C73"/>
    <w:rsid w:val="008F2C43"/>
    <w:rsid w:val="008F3AE1"/>
    <w:rsid w:val="008F545B"/>
    <w:rsid w:val="008F6633"/>
    <w:rsid w:val="008F66F5"/>
    <w:rsid w:val="008F7A7C"/>
    <w:rsid w:val="00901176"/>
    <w:rsid w:val="00901AB4"/>
    <w:rsid w:val="00901FAC"/>
    <w:rsid w:val="00901FC9"/>
    <w:rsid w:val="009031F6"/>
    <w:rsid w:val="0090430E"/>
    <w:rsid w:val="009073AB"/>
    <w:rsid w:val="00907A1E"/>
    <w:rsid w:val="00910363"/>
    <w:rsid w:val="0091085E"/>
    <w:rsid w:val="0091190C"/>
    <w:rsid w:val="0091244D"/>
    <w:rsid w:val="00912DA4"/>
    <w:rsid w:val="00912F2F"/>
    <w:rsid w:val="009146A9"/>
    <w:rsid w:val="00914FB2"/>
    <w:rsid w:val="00915669"/>
    <w:rsid w:val="00916853"/>
    <w:rsid w:val="0091730B"/>
    <w:rsid w:val="009177D8"/>
    <w:rsid w:val="00917A8B"/>
    <w:rsid w:val="0092166D"/>
    <w:rsid w:val="009224FD"/>
    <w:rsid w:val="00922983"/>
    <w:rsid w:val="00922B1D"/>
    <w:rsid w:val="00923ACA"/>
    <w:rsid w:val="00923C87"/>
    <w:rsid w:val="00923E3A"/>
    <w:rsid w:val="00925DC8"/>
    <w:rsid w:val="00925EF0"/>
    <w:rsid w:val="0092673F"/>
    <w:rsid w:val="009274FA"/>
    <w:rsid w:val="00927E72"/>
    <w:rsid w:val="00930035"/>
    <w:rsid w:val="0093025F"/>
    <w:rsid w:val="00930842"/>
    <w:rsid w:val="00931A2E"/>
    <w:rsid w:val="0093218B"/>
    <w:rsid w:val="00933505"/>
    <w:rsid w:val="00933AF7"/>
    <w:rsid w:val="00934053"/>
    <w:rsid w:val="00934808"/>
    <w:rsid w:val="009352AB"/>
    <w:rsid w:val="00936CA4"/>
    <w:rsid w:val="0093726B"/>
    <w:rsid w:val="009377C3"/>
    <w:rsid w:val="00940FFE"/>
    <w:rsid w:val="00941723"/>
    <w:rsid w:val="00941ADC"/>
    <w:rsid w:val="00941C3A"/>
    <w:rsid w:val="009430B9"/>
    <w:rsid w:val="00943A6C"/>
    <w:rsid w:val="00944CDD"/>
    <w:rsid w:val="00945522"/>
    <w:rsid w:val="00945AC9"/>
    <w:rsid w:val="00946C72"/>
    <w:rsid w:val="00947DA6"/>
    <w:rsid w:val="00950623"/>
    <w:rsid w:val="009508BD"/>
    <w:rsid w:val="00950D32"/>
    <w:rsid w:val="0095190D"/>
    <w:rsid w:val="00952985"/>
    <w:rsid w:val="0095300E"/>
    <w:rsid w:val="00954600"/>
    <w:rsid w:val="00955318"/>
    <w:rsid w:val="00956044"/>
    <w:rsid w:val="00956373"/>
    <w:rsid w:val="00956F88"/>
    <w:rsid w:val="0095731F"/>
    <w:rsid w:val="00960BFA"/>
    <w:rsid w:val="009610EE"/>
    <w:rsid w:val="00961BB5"/>
    <w:rsid w:val="00963102"/>
    <w:rsid w:val="00963D71"/>
    <w:rsid w:val="00964333"/>
    <w:rsid w:val="009645A6"/>
    <w:rsid w:val="009645D4"/>
    <w:rsid w:val="00964647"/>
    <w:rsid w:val="00964A52"/>
    <w:rsid w:val="00964D7D"/>
    <w:rsid w:val="00964F39"/>
    <w:rsid w:val="00965149"/>
    <w:rsid w:val="0097067A"/>
    <w:rsid w:val="00970949"/>
    <w:rsid w:val="00971B98"/>
    <w:rsid w:val="009721AD"/>
    <w:rsid w:val="009739E5"/>
    <w:rsid w:val="00973A43"/>
    <w:rsid w:val="009747CB"/>
    <w:rsid w:val="00974E53"/>
    <w:rsid w:val="00975483"/>
    <w:rsid w:val="00975A0D"/>
    <w:rsid w:val="00976A75"/>
    <w:rsid w:val="00976AD1"/>
    <w:rsid w:val="0097728F"/>
    <w:rsid w:val="0097750F"/>
    <w:rsid w:val="009808CE"/>
    <w:rsid w:val="0098158B"/>
    <w:rsid w:val="00982701"/>
    <w:rsid w:val="00982D3D"/>
    <w:rsid w:val="0098397A"/>
    <w:rsid w:val="00983AC1"/>
    <w:rsid w:val="00983F37"/>
    <w:rsid w:val="0098428C"/>
    <w:rsid w:val="009842BC"/>
    <w:rsid w:val="009842D4"/>
    <w:rsid w:val="0098433F"/>
    <w:rsid w:val="0098541E"/>
    <w:rsid w:val="00985B04"/>
    <w:rsid w:val="0098674F"/>
    <w:rsid w:val="00986930"/>
    <w:rsid w:val="00986F57"/>
    <w:rsid w:val="00987767"/>
    <w:rsid w:val="00987D97"/>
    <w:rsid w:val="00987FDD"/>
    <w:rsid w:val="009905EE"/>
    <w:rsid w:val="00990A58"/>
    <w:rsid w:val="009915F7"/>
    <w:rsid w:val="009921C4"/>
    <w:rsid w:val="0099307D"/>
    <w:rsid w:val="009934A1"/>
    <w:rsid w:val="009939BC"/>
    <w:rsid w:val="009942B4"/>
    <w:rsid w:val="00995D64"/>
    <w:rsid w:val="0099641B"/>
    <w:rsid w:val="00996536"/>
    <w:rsid w:val="00996DBC"/>
    <w:rsid w:val="00996E0D"/>
    <w:rsid w:val="009979F1"/>
    <w:rsid w:val="009A18FA"/>
    <w:rsid w:val="009A2077"/>
    <w:rsid w:val="009A2553"/>
    <w:rsid w:val="009A39B3"/>
    <w:rsid w:val="009A3F6D"/>
    <w:rsid w:val="009A50D2"/>
    <w:rsid w:val="009A60D0"/>
    <w:rsid w:val="009A78F9"/>
    <w:rsid w:val="009B00F0"/>
    <w:rsid w:val="009B07F3"/>
    <w:rsid w:val="009B08B9"/>
    <w:rsid w:val="009B09FF"/>
    <w:rsid w:val="009B1460"/>
    <w:rsid w:val="009B2050"/>
    <w:rsid w:val="009B2286"/>
    <w:rsid w:val="009B2985"/>
    <w:rsid w:val="009B3B28"/>
    <w:rsid w:val="009B4012"/>
    <w:rsid w:val="009B43A6"/>
    <w:rsid w:val="009B46B1"/>
    <w:rsid w:val="009B479C"/>
    <w:rsid w:val="009B5015"/>
    <w:rsid w:val="009B50A8"/>
    <w:rsid w:val="009B593C"/>
    <w:rsid w:val="009B6E21"/>
    <w:rsid w:val="009C018C"/>
    <w:rsid w:val="009C022D"/>
    <w:rsid w:val="009C1320"/>
    <w:rsid w:val="009C1928"/>
    <w:rsid w:val="009C2038"/>
    <w:rsid w:val="009C3202"/>
    <w:rsid w:val="009C4C0F"/>
    <w:rsid w:val="009C4F18"/>
    <w:rsid w:val="009C4FD8"/>
    <w:rsid w:val="009C70EE"/>
    <w:rsid w:val="009C738E"/>
    <w:rsid w:val="009C7A6A"/>
    <w:rsid w:val="009C7FDE"/>
    <w:rsid w:val="009D0187"/>
    <w:rsid w:val="009D126D"/>
    <w:rsid w:val="009D254E"/>
    <w:rsid w:val="009D361E"/>
    <w:rsid w:val="009D45F2"/>
    <w:rsid w:val="009D4E48"/>
    <w:rsid w:val="009D5E3C"/>
    <w:rsid w:val="009D6089"/>
    <w:rsid w:val="009D65DD"/>
    <w:rsid w:val="009D7AF2"/>
    <w:rsid w:val="009E0F37"/>
    <w:rsid w:val="009E16BE"/>
    <w:rsid w:val="009E1B25"/>
    <w:rsid w:val="009E2342"/>
    <w:rsid w:val="009E2752"/>
    <w:rsid w:val="009E2BD3"/>
    <w:rsid w:val="009E2CD1"/>
    <w:rsid w:val="009E32F6"/>
    <w:rsid w:val="009E3389"/>
    <w:rsid w:val="009E3DB6"/>
    <w:rsid w:val="009E3F1F"/>
    <w:rsid w:val="009E5054"/>
    <w:rsid w:val="009E55CB"/>
    <w:rsid w:val="009E6617"/>
    <w:rsid w:val="009E6AD4"/>
    <w:rsid w:val="009E7D2B"/>
    <w:rsid w:val="009F0EC4"/>
    <w:rsid w:val="009F0FD9"/>
    <w:rsid w:val="009F1410"/>
    <w:rsid w:val="009F1747"/>
    <w:rsid w:val="009F2156"/>
    <w:rsid w:val="009F2A64"/>
    <w:rsid w:val="009F2ABE"/>
    <w:rsid w:val="009F3A41"/>
    <w:rsid w:val="009F3DC3"/>
    <w:rsid w:val="009F5998"/>
    <w:rsid w:val="009F5A8A"/>
    <w:rsid w:val="009F5F7A"/>
    <w:rsid w:val="009F6453"/>
    <w:rsid w:val="009F70A9"/>
    <w:rsid w:val="009F79F3"/>
    <w:rsid w:val="00A00003"/>
    <w:rsid w:val="00A02D87"/>
    <w:rsid w:val="00A046AC"/>
    <w:rsid w:val="00A06370"/>
    <w:rsid w:val="00A0676F"/>
    <w:rsid w:val="00A07173"/>
    <w:rsid w:val="00A07941"/>
    <w:rsid w:val="00A10626"/>
    <w:rsid w:val="00A10867"/>
    <w:rsid w:val="00A10E8F"/>
    <w:rsid w:val="00A11F2C"/>
    <w:rsid w:val="00A122C7"/>
    <w:rsid w:val="00A12EFC"/>
    <w:rsid w:val="00A14033"/>
    <w:rsid w:val="00A15725"/>
    <w:rsid w:val="00A15750"/>
    <w:rsid w:val="00A15C5E"/>
    <w:rsid w:val="00A16F2D"/>
    <w:rsid w:val="00A1749C"/>
    <w:rsid w:val="00A17FB9"/>
    <w:rsid w:val="00A20D2A"/>
    <w:rsid w:val="00A20FAF"/>
    <w:rsid w:val="00A212E6"/>
    <w:rsid w:val="00A21644"/>
    <w:rsid w:val="00A218F2"/>
    <w:rsid w:val="00A22724"/>
    <w:rsid w:val="00A242CD"/>
    <w:rsid w:val="00A2574A"/>
    <w:rsid w:val="00A2587A"/>
    <w:rsid w:val="00A25C3C"/>
    <w:rsid w:val="00A26146"/>
    <w:rsid w:val="00A26851"/>
    <w:rsid w:val="00A274D8"/>
    <w:rsid w:val="00A301C4"/>
    <w:rsid w:val="00A3050B"/>
    <w:rsid w:val="00A316D6"/>
    <w:rsid w:val="00A31ACD"/>
    <w:rsid w:val="00A31B82"/>
    <w:rsid w:val="00A32507"/>
    <w:rsid w:val="00A33968"/>
    <w:rsid w:val="00A34F0E"/>
    <w:rsid w:val="00A3671C"/>
    <w:rsid w:val="00A37F63"/>
    <w:rsid w:val="00A40214"/>
    <w:rsid w:val="00A406AA"/>
    <w:rsid w:val="00A40754"/>
    <w:rsid w:val="00A407F1"/>
    <w:rsid w:val="00A40BB9"/>
    <w:rsid w:val="00A41635"/>
    <w:rsid w:val="00A41B1F"/>
    <w:rsid w:val="00A41F1D"/>
    <w:rsid w:val="00A426A4"/>
    <w:rsid w:val="00A42917"/>
    <w:rsid w:val="00A42F8C"/>
    <w:rsid w:val="00A42FBF"/>
    <w:rsid w:val="00A4404C"/>
    <w:rsid w:val="00A4475D"/>
    <w:rsid w:val="00A4563D"/>
    <w:rsid w:val="00A46CA9"/>
    <w:rsid w:val="00A47ABE"/>
    <w:rsid w:val="00A5221F"/>
    <w:rsid w:val="00A5265B"/>
    <w:rsid w:val="00A53470"/>
    <w:rsid w:val="00A53829"/>
    <w:rsid w:val="00A56643"/>
    <w:rsid w:val="00A57036"/>
    <w:rsid w:val="00A60255"/>
    <w:rsid w:val="00A60403"/>
    <w:rsid w:val="00A60DCE"/>
    <w:rsid w:val="00A610A5"/>
    <w:rsid w:val="00A615D0"/>
    <w:rsid w:val="00A61677"/>
    <w:rsid w:val="00A6249C"/>
    <w:rsid w:val="00A62A3D"/>
    <w:rsid w:val="00A62BEF"/>
    <w:rsid w:val="00A62ED0"/>
    <w:rsid w:val="00A63690"/>
    <w:rsid w:val="00A64560"/>
    <w:rsid w:val="00A64F3F"/>
    <w:rsid w:val="00A65923"/>
    <w:rsid w:val="00A66229"/>
    <w:rsid w:val="00A6634E"/>
    <w:rsid w:val="00A67226"/>
    <w:rsid w:val="00A6741C"/>
    <w:rsid w:val="00A67514"/>
    <w:rsid w:val="00A67EB7"/>
    <w:rsid w:val="00A711FC"/>
    <w:rsid w:val="00A72E12"/>
    <w:rsid w:val="00A732FE"/>
    <w:rsid w:val="00A73BF9"/>
    <w:rsid w:val="00A74603"/>
    <w:rsid w:val="00A76272"/>
    <w:rsid w:val="00A76A0E"/>
    <w:rsid w:val="00A76FA4"/>
    <w:rsid w:val="00A7715A"/>
    <w:rsid w:val="00A77652"/>
    <w:rsid w:val="00A778D2"/>
    <w:rsid w:val="00A8043C"/>
    <w:rsid w:val="00A80F31"/>
    <w:rsid w:val="00A8178B"/>
    <w:rsid w:val="00A81B4B"/>
    <w:rsid w:val="00A835C9"/>
    <w:rsid w:val="00A85677"/>
    <w:rsid w:val="00A85B47"/>
    <w:rsid w:val="00A87BE1"/>
    <w:rsid w:val="00A91272"/>
    <w:rsid w:val="00A919FE"/>
    <w:rsid w:val="00A91AAA"/>
    <w:rsid w:val="00A91E02"/>
    <w:rsid w:val="00A92187"/>
    <w:rsid w:val="00A92A06"/>
    <w:rsid w:val="00A9335A"/>
    <w:rsid w:val="00A93D15"/>
    <w:rsid w:val="00A93D52"/>
    <w:rsid w:val="00A93E50"/>
    <w:rsid w:val="00A93FC8"/>
    <w:rsid w:val="00A94AFF"/>
    <w:rsid w:val="00A94CD0"/>
    <w:rsid w:val="00A950BA"/>
    <w:rsid w:val="00A954CC"/>
    <w:rsid w:val="00A961CC"/>
    <w:rsid w:val="00A96A81"/>
    <w:rsid w:val="00A97C19"/>
    <w:rsid w:val="00A97C39"/>
    <w:rsid w:val="00AA0388"/>
    <w:rsid w:val="00AA0706"/>
    <w:rsid w:val="00AA0718"/>
    <w:rsid w:val="00AA0C06"/>
    <w:rsid w:val="00AA1883"/>
    <w:rsid w:val="00AA1C13"/>
    <w:rsid w:val="00AA1EEC"/>
    <w:rsid w:val="00AA216F"/>
    <w:rsid w:val="00AA294E"/>
    <w:rsid w:val="00AA2C41"/>
    <w:rsid w:val="00AA30FD"/>
    <w:rsid w:val="00AA3D2D"/>
    <w:rsid w:val="00AA5259"/>
    <w:rsid w:val="00AA5E09"/>
    <w:rsid w:val="00AA60AD"/>
    <w:rsid w:val="00AA6D1B"/>
    <w:rsid w:val="00AA701C"/>
    <w:rsid w:val="00AA751C"/>
    <w:rsid w:val="00AA7A9C"/>
    <w:rsid w:val="00AA7AC6"/>
    <w:rsid w:val="00AA7B6C"/>
    <w:rsid w:val="00AB08AA"/>
    <w:rsid w:val="00AB0A19"/>
    <w:rsid w:val="00AB112F"/>
    <w:rsid w:val="00AB1CB2"/>
    <w:rsid w:val="00AB1D45"/>
    <w:rsid w:val="00AB21A9"/>
    <w:rsid w:val="00AB35D9"/>
    <w:rsid w:val="00AB361D"/>
    <w:rsid w:val="00AB3F6E"/>
    <w:rsid w:val="00AB4194"/>
    <w:rsid w:val="00AB4AEC"/>
    <w:rsid w:val="00AB6932"/>
    <w:rsid w:val="00AB76A6"/>
    <w:rsid w:val="00AB7987"/>
    <w:rsid w:val="00AC0593"/>
    <w:rsid w:val="00AC0AEA"/>
    <w:rsid w:val="00AC0D61"/>
    <w:rsid w:val="00AC13A4"/>
    <w:rsid w:val="00AC245E"/>
    <w:rsid w:val="00AC3AFA"/>
    <w:rsid w:val="00AC3BB7"/>
    <w:rsid w:val="00AC4346"/>
    <w:rsid w:val="00AC7DB7"/>
    <w:rsid w:val="00AD009B"/>
    <w:rsid w:val="00AD154B"/>
    <w:rsid w:val="00AD1A0D"/>
    <w:rsid w:val="00AD1C5C"/>
    <w:rsid w:val="00AD20E2"/>
    <w:rsid w:val="00AD2D5C"/>
    <w:rsid w:val="00AD3374"/>
    <w:rsid w:val="00AD45B1"/>
    <w:rsid w:val="00AD4711"/>
    <w:rsid w:val="00AD4A72"/>
    <w:rsid w:val="00AD4DD4"/>
    <w:rsid w:val="00AD4F39"/>
    <w:rsid w:val="00AD5E55"/>
    <w:rsid w:val="00AD5E7D"/>
    <w:rsid w:val="00AD6AE9"/>
    <w:rsid w:val="00AE165A"/>
    <w:rsid w:val="00AE1949"/>
    <w:rsid w:val="00AE24CF"/>
    <w:rsid w:val="00AE2BBF"/>
    <w:rsid w:val="00AE483D"/>
    <w:rsid w:val="00AE617E"/>
    <w:rsid w:val="00AE6350"/>
    <w:rsid w:val="00AE661C"/>
    <w:rsid w:val="00AE6ED1"/>
    <w:rsid w:val="00AE73E2"/>
    <w:rsid w:val="00AF0338"/>
    <w:rsid w:val="00AF2521"/>
    <w:rsid w:val="00AF329B"/>
    <w:rsid w:val="00AF3B91"/>
    <w:rsid w:val="00AF3F45"/>
    <w:rsid w:val="00AF4047"/>
    <w:rsid w:val="00AF59F8"/>
    <w:rsid w:val="00AF5A3C"/>
    <w:rsid w:val="00AF675F"/>
    <w:rsid w:val="00B00B44"/>
    <w:rsid w:val="00B00BCA"/>
    <w:rsid w:val="00B01D3C"/>
    <w:rsid w:val="00B0200C"/>
    <w:rsid w:val="00B0356E"/>
    <w:rsid w:val="00B0367E"/>
    <w:rsid w:val="00B04C70"/>
    <w:rsid w:val="00B06014"/>
    <w:rsid w:val="00B06032"/>
    <w:rsid w:val="00B06982"/>
    <w:rsid w:val="00B1040C"/>
    <w:rsid w:val="00B10560"/>
    <w:rsid w:val="00B10A5F"/>
    <w:rsid w:val="00B11E31"/>
    <w:rsid w:val="00B122D2"/>
    <w:rsid w:val="00B123F4"/>
    <w:rsid w:val="00B12EF4"/>
    <w:rsid w:val="00B14DAA"/>
    <w:rsid w:val="00B15364"/>
    <w:rsid w:val="00B15454"/>
    <w:rsid w:val="00B16BBB"/>
    <w:rsid w:val="00B16C66"/>
    <w:rsid w:val="00B16CAD"/>
    <w:rsid w:val="00B205FA"/>
    <w:rsid w:val="00B21B32"/>
    <w:rsid w:val="00B21C77"/>
    <w:rsid w:val="00B233C9"/>
    <w:rsid w:val="00B236D8"/>
    <w:rsid w:val="00B236DD"/>
    <w:rsid w:val="00B278CE"/>
    <w:rsid w:val="00B27C79"/>
    <w:rsid w:val="00B27F8F"/>
    <w:rsid w:val="00B301B1"/>
    <w:rsid w:val="00B30403"/>
    <w:rsid w:val="00B31667"/>
    <w:rsid w:val="00B32EF5"/>
    <w:rsid w:val="00B335EE"/>
    <w:rsid w:val="00B3482F"/>
    <w:rsid w:val="00B34F3B"/>
    <w:rsid w:val="00B355CF"/>
    <w:rsid w:val="00B355F1"/>
    <w:rsid w:val="00B35A4F"/>
    <w:rsid w:val="00B36F7F"/>
    <w:rsid w:val="00B379BA"/>
    <w:rsid w:val="00B4121A"/>
    <w:rsid w:val="00B42DCD"/>
    <w:rsid w:val="00B4300D"/>
    <w:rsid w:val="00B44292"/>
    <w:rsid w:val="00B455C1"/>
    <w:rsid w:val="00B50855"/>
    <w:rsid w:val="00B50F34"/>
    <w:rsid w:val="00B50F91"/>
    <w:rsid w:val="00B51792"/>
    <w:rsid w:val="00B5232A"/>
    <w:rsid w:val="00B52619"/>
    <w:rsid w:val="00B52846"/>
    <w:rsid w:val="00B5289A"/>
    <w:rsid w:val="00B52A0F"/>
    <w:rsid w:val="00B54905"/>
    <w:rsid w:val="00B55F70"/>
    <w:rsid w:val="00B55FE3"/>
    <w:rsid w:val="00B56855"/>
    <w:rsid w:val="00B56A31"/>
    <w:rsid w:val="00B6123B"/>
    <w:rsid w:val="00B618CF"/>
    <w:rsid w:val="00B6281A"/>
    <w:rsid w:val="00B62E03"/>
    <w:rsid w:val="00B62F45"/>
    <w:rsid w:val="00B62FA6"/>
    <w:rsid w:val="00B6401D"/>
    <w:rsid w:val="00B64624"/>
    <w:rsid w:val="00B65727"/>
    <w:rsid w:val="00B65E56"/>
    <w:rsid w:val="00B66001"/>
    <w:rsid w:val="00B67293"/>
    <w:rsid w:val="00B6757F"/>
    <w:rsid w:val="00B678BD"/>
    <w:rsid w:val="00B70E4E"/>
    <w:rsid w:val="00B71E7F"/>
    <w:rsid w:val="00B73593"/>
    <w:rsid w:val="00B73FC5"/>
    <w:rsid w:val="00B7449D"/>
    <w:rsid w:val="00B7456D"/>
    <w:rsid w:val="00B74DE7"/>
    <w:rsid w:val="00B76A20"/>
    <w:rsid w:val="00B80601"/>
    <w:rsid w:val="00B80E63"/>
    <w:rsid w:val="00B818AC"/>
    <w:rsid w:val="00B820DC"/>
    <w:rsid w:val="00B822C0"/>
    <w:rsid w:val="00B82C49"/>
    <w:rsid w:val="00B82F9C"/>
    <w:rsid w:val="00B834D1"/>
    <w:rsid w:val="00B8672D"/>
    <w:rsid w:val="00B86BBE"/>
    <w:rsid w:val="00B90FC6"/>
    <w:rsid w:val="00B91A4E"/>
    <w:rsid w:val="00B921CC"/>
    <w:rsid w:val="00B925E5"/>
    <w:rsid w:val="00B92C10"/>
    <w:rsid w:val="00B92C4C"/>
    <w:rsid w:val="00B93F20"/>
    <w:rsid w:val="00B942B7"/>
    <w:rsid w:val="00B94969"/>
    <w:rsid w:val="00B94DDC"/>
    <w:rsid w:val="00B95805"/>
    <w:rsid w:val="00B96FF0"/>
    <w:rsid w:val="00B977A9"/>
    <w:rsid w:val="00B9799E"/>
    <w:rsid w:val="00B979D1"/>
    <w:rsid w:val="00B97CA8"/>
    <w:rsid w:val="00BA0023"/>
    <w:rsid w:val="00BA0AB8"/>
    <w:rsid w:val="00BA1398"/>
    <w:rsid w:val="00BA1C18"/>
    <w:rsid w:val="00BA2A65"/>
    <w:rsid w:val="00BA2FDC"/>
    <w:rsid w:val="00BA553B"/>
    <w:rsid w:val="00BA5614"/>
    <w:rsid w:val="00BA6303"/>
    <w:rsid w:val="00BA6657"/>
    <w:rsid w:val="00BA7BE6"/>
    <w:rsid w:val="00BB01DF"/>
    <w:rsid w:val="00BB064E"/>
    <w:rsid w:val="00BB116A"/>
    <w:rsid w:val="00BB13A5"/>
    <w:rsid w:val="00BB1C6F"/>
    <w:rsid w:val="00BB2304"/>
    <w:rsid w:val="00BB2887"/>
    <w:rsid w:val="00BB37A6"/>
    <w:rsid w:val="00BB3810"/>
    <w:rsid w:val="00BB3D2A"/>
    <w:rsid w:val="00BB6311"/>
    <w:rsid w:val="00BB7237"/>
    <w:rsid w:val="00BB78CD"/>
    <w:rsid w:val="00BB7935"/>
    <w:rsid w:val="00BB7F31"/>
    <w:rsid w:val="00BC289C"/>
    <w:rsid w:val="00BC4298"/>
    <w:rsid w:val="00BC4A05"/>
    <w:rsid w:val="00BC572D"/>
    <w:rsid w:val="00BC5749"/>
    <w:rsid w:val="00BC59A8"/>
    <w:rsid w:val="00BC645E"/>
    <w:rsid w:val="00BC68F1"/>
    <w:rsid w:val="00BC6B8B"/>
    <w:rsid w:val="00BC6E4B"/>
    <w:rsid w:val="00BD15A9"/>
    <w:rsid w:val="00BD19C1"/>
    <w:rsid w:val="00BD1FEA"/>
    <w:rsid w:val="00BD2918"/>
    <w:rsid w:val="00BD322E"/>
    <w:rsid w:val="00BD3290"/>
    <w:rsid w:val="00BD452B"/>
    <w:rsid w:val="00BD47C9"/>
    <w:rsid w:val="00BD4F9D"/>
    <w:rsid w:val="00BD6218"/>
    <w:rsid w:val="00BD6A9B"/>
    <w:rsid w:val="00BD74A5"/>
    <w:rsid w:val="00BE0666"/>
    <w:rsid w:val="00BE0C2D"/>
    <w:rsid w:val="00BE1778"/>
    <w:rsid w:val="00BE1C50"/>
    <w:rsid w:val="00BE251E"/>
    <w:rsid w:val="00BE31CC"/>
    <w:rsid w:val="00BE3645"/>
    <w:rsid w:val="00BE3B51"/>
    <w:rsid w:val="00BE5FC7"/>
    <w:rsid w:val="00BE6139"/>
    <w:rsid w:val="00BE6692"/>
    <w:rsid w:val="00BE67F6"/>
    <w:rsid w:val="00BE7E77"/>
    <w:rsid w:val="00BF092D"/>
    <w:rsid w:val="00BF0A02"/>
    <w:rsid w:val="00BF0C48"/>
    <w:rsid w:val="00BF10D4"/>
    <w:rsid w:val="00BF1895"/>
    <w:rsid w:val="00BF21C6"/>
    <w:rsid w:val="00BF2A8C"/>
    <w:rsid w:val="00BF2E0B"/>
    <w:rsid w:val="00BF316B"/>
    <w:rsid w:val="00BF3CF9"/>
    <w:rsid w:val="00BF4333"/>
    <w:rsid w:val="00BF4DC5"/>
    <w:rsid w:val="00BF64C0"/>
    <w:rsid w:val="00BF6CE4"/>
    <w:rsid w:val="00BF7A58"/>
    <w:rsid w:val="00BF7C3B"/>
    <w:rsid w:val="00C00CAD"/>
    <w:rsid w:val="00C01C95"/>
    <w:rsid w:val="00C03747"/>
    <w:rsid w:val="00C05AA7"/>
    <w:rsid w:val="00C0664F"/>
    <w:rsid w:val="00C07BE4"/>
    <w:rsid w:val="00C10155"/>
    <w:rsid w:val="00C127C8"/>
    <w:rsid w:val="00C12930"/>
    <w:rsid w:val="00C12BA7"/>
    <w:rsid w:val="00C14CD6"/>
    <w:rsid w:val="00C15520"/>
    <w:rsid w:val="00C175B2"/>
    <w:rsid w:val="00C202FF"/>
    <w:rsid w:val="00C20497"/>
    <w:rsid w:val="00C2078F"/>
    <w:rsid w:val="00C2236A"/>
    <w:rsid w:val="00C22EFE"/>
    <w:rsid w:val="00C23E8E"/>
    <w:rsid w:val="00C24354"/>
    <w:rsid w:val="00C24583"/>
    <w:rsid w:val="00C25576"/>
    <w:rsid w:val="00C26068"/>
    <w:rsid w:val="00C27A7A"/>
    <w:rsid w:val="00C27D3F"/>
    <w:rsid w:val="00C30FEE"/>
    <w:rsid w:val="00C318E3"/>
    <w:rsid w:val="00C33221"/>
    <w:rsid w:val="00C335D7"/>
    <w:rsid w:val="00C348C0"/>
    <w:rsid w:val="00C34FDE"/>
    <w:rsid w:val="00C3553D"/>
    <w:rsid w:val="00C358C3"/>
    <w:rsid w:val="00C35B01"/>
    <w:rsid w:val="00C36E33"/>
    <w:rsid w:val="00C37A59"/>
    <w:rsid w:val="00C37CE6"/>
    <w:rsid w:val="00C408E0"/>
    <w:rsid w:val="00C421E1"/>
    <w:rsid w:val="00C42646"/>
    <w:rsid w:val="00C42E6C"/>
    <w:rsid w:val="00C44162"/>
    <w:rsid w:val="00C447FF"/>
    <w:rsid w:val="00C44A4C"/>
    <w:rsid w:val="00C465B8"/>
    <w:rsid w:val="00C46D2F"/>
    <w:rsid w:val="00C520CC"/>
    <w:rsid w:val="00C52A43"/>
    <w:rsid w:val="00C530EA"/>
    <w:rsid w:val="00C535DA"/>
    <w:rsid w:val="00C555C9"/>
    <w:rsid w:val="00C56D05"/>
    <w:rsid w:val="00C57759"/>
    <w:rsid w:val="00C60ACA"/>
    <w:rsid w:val="00C61EED"/>
    <w:rsid w:val="00C6240D"/>
    <w:rsid w:val="00C62A04"/>
    <w:rsid w:val="00C62AEE"/>
    <w:rsid w:val="00C6319B"/>
    <w:rsid w:val="00C6361D"/>
    <w:rsid w:val="00C65DC2"/>
    <w:rsid w:val="00C65F0E"/>
    <w:rsid w:val="00C65FFE"/>
    <w:rsid w:val="00C6665C"/>
    <w:rsid w:val="00C66C90"/>
    <w:rsid w:val="00C6759C"/>
    <w:rsid w:val="00C71A28"/>
    <w:rsid w:val="00C72139"/>
    <w:rsid w:val="00C7228B"/>
    <w:rsid w:val="00C745A9"/>
    <w:rsid w:val="00C74891"/>
    <w:rsid w:val="00C74F77"/>
    <w:rsid w:val="00C757C9"/>
    <w:rsid w:val="00C762A1"/>
    <w:rsid w:val="00C77B98"/>
    <w:rsid w:val="00C808D2"/>
    <w:rsid w:val="00C809AD"/>
    <w:rsid w:val="00C8191B"/>
    <w:rsid w:val="00C81927"/>
    <w:rsid w:val="00C82854"/>
    <w:rsid w:val="00C82C70"/>
    <w:rsid w:val="00C8366A"/>
    <w:rsid w:val="00C849FD"/>
    <w:rsid w:val="00C86083"/>
    <w:rsid w:val="00C862CA"/>
    <w:rsid w:val="00C86402"/>
    <w:rsid w:val="00C9003C"/>
    <w:rsid w:val="00C90454"/>
    <w:rsid w:val="00C90BC8"/>
    <w:rsid w:val="00C90C93"/>
    <w:rsid w:val="00C91712"/>
    <w:rsid w:val="00C92129"/>
    <w:rsid w:val="00C923E5"/>
    <w:rsid w:val="00C925AD"/>
    <w:rsid w:val="00C92E15"/>
    <w:rsid w:val="00C92E51"/>
    <w:rsid w:val="00C93AA1"/>
    <w:rsid w:val="00C94391"/>
    <w:rsid w:val="00C94668"/>
    <w:rsid w:val="00C94B89"/>
    <w:rsid w:val="00C95EDF"/>
    <w:rsid w:val="00C964F6"/>
    <w:rsid w:val="00C975F7"/>
    <w:rsid w:val="00C97DD5"/>
    <w:rsid w:val="00CA01C9"/>
    <w:rsid w:val="00CA0660"/>
    <w:rsid w:val="00CA069A"/>
    <w:rsid w:val="00CA0DF7"/>
    <w:rsid w:val="00CA19A8"/>
    <w:rsid w:val="00CA2ED3"/>
    <w:rsid w:val="00CA307A"/>
    <w:rsid w:val="00CA3DD4"/>
    <w:rsid w:val="00CA4356"/>
    <w:rsid w:val="00CA470E"/>
    <w:rsid w:val="00CA4DA1"/>
    <w:rsid w:val="00CA552D"/>
    <w:rsid w:val="00CA5842"/>
    <w:rsid w:val="00CA60D1"/>
    <w:rsid w:val="00CA64E7"/>
    <w:rsid w:val="00CA75E7"/>
    <w:rsid w:val="00CA7C59"/>
    <w:rsid w:val="00CA7DD2"/>
    <w:rsid w:val="00CB0E3A"/>
    <w:rsid w:val="00CB12D6"/>
    <w:rsid w:val="00CB1EA0"/>
    <w:rsid w:val="00CB2048"/>
    <w:rsid w:val="00CB220A"/>
    <w:rsid w:val="00CB2C28"/>
    <w:rsid w:val="00CB2D94"/>
    <w:rsid w:val="00CB311E"/>
    <w:rsid w:val="00CB380B"/>
    <w:rsid w:val="00CB4FC2"/>
    <w:rsid w:val="00CB4FEA"/>
    <w:rsid w:val="00CB509C"/>
    <w:rsid w:val="00CB5CA7"/>
    <w:rsid w:val="00CB5F01"/>
    <w:rsid w:val="00CB5F16"/>
    <w:rsid w:val="00CB68DA"/>
    <w:rsid w:val="00CB704B"/>
    <w:rsid w:val="00CB708B"/>
    <w:rsid w:val="00CB71EA"/>
    <w:rsid w:val="00CB7837"/>
    <w:rsid w:val="00CB7B72"/>
    <w:rsid w:val="00CB7C1A"/>
    <w:rsid w:val="00CB7D47"/>
    <w:rsid w:val="00CC17B5"/>
    <w:rsid w:val="00CC1C64"/>
    <w:rsid w:val="00CC2137"/>
    <w:rsid w:val="00CC2986"/>
    <w:rsid w:val="00CC3049"/>
    <w:rsid w:val="00CC3445"/>
    <w:rsid w:val="00CC3EB0"/>
    <w:rsid w:val="00CC4DB7"/>
    <w:rsid w:val="00CC5334"/>
    <w:rsid w:val="00CC5344"/>
    <w:rsid w:val="00CC57E3"/>
    <w:rsid w:val="00CC5E79"/>
    <w:rsid w:val="00CC6B03"/>
    <w:rsid w:val="00CC6B99"/>
    <w:rsid w:val="00CC7A28"/>
    <w:rsid w:val="00CC7AB9"/>
    <w:rsid w:val="00CD022E"/>
    <w:rsid w:val="00CD097B"/>
    <w:rsid w:val="00CD1036"/>
    <w:rsid w:val="00CD171C"/>
    <w:rsid w:val="00CD1722"/>
    <w:rsid w:val="00CD2A23"/>
    <w:rsid w:val="00CD4188"/>
    <w:rsid w:val="00CD47DF"/>
    <w:rsid w:val="00CD5311"/>
    <w:rsid w:val="00CD5698"/>
    <w:rsid w:val="00CD58F9"/>
    <w:rsid w:val="00CD5B1D"/>
    <w:rsid w:val="00CD5E52"/>
    <w:rsid w:val="00CD678B"/>
    <w:rsid w:val="00CD6811"/>
    <w:rsid w:val="00CD7F97"/>
    <w:rsid w:val="00CE0420"/>
    <w:rsid w:val="00CE0C92"/>
    <w:rsid w:val="00CE0CFD"/>
    <w:rsid w:val="00CE0F84"/>
    <w:rsid w:val="00CE19B2"/>
    <w:rsid w:val="00CE2014"/>
    <w:rsid w:val="00CE24DE"/>
    <w:rsid w:val="00CE34DF"/>
    <w:rsid w:val="00CE3A00"/>
    <w:rsid w:val="00CE3C4D"/>
    <w:rsid w:val="00CE4E77"/>
    <w:rsid w:val="00CE63A1"/>
    <w:rsid w:val="00CE7C9F"/>
    <w:rsid w:val="00CE7FE3"/>
    <w:rsid w:val="00CF0284"/>
    <w:rsid w:val="00CF0B8F"/>
    <w:rsid w:val="00CF10D2"/>
    <w:rsid w:val="00CF2E89"/>
    <w:rsid w:val="00CF3398"/>
    <w:rsid w:val="00CF3855"/>
    <w:rsid w:val="00CF38A9"/>
    <w:rsid w:val="00CF462A"/>
    <w:rsid w:val="00CF4A39"/>
    <w:rsid w:val="00CF5763"/>
    <w:rsid w:val="00CF6612"/>
    <w:rsid w:val="00CF69B2"/>
    <w:rsid w:val="00CF7894"/>
    <w:rsid w:val="00CF7BB4"/>
    <w:rsid w:val="00D004FC"/>
    <w:rsid w:val="00D008CB"/>
    <w:rsid w:val="00D01947"/>
    <w:rsid w:val="00D02205"/>
    <w:rsid w:val="00D02790"/>
    <w:rsid w:val="00D028A5"/>
    <w:rsid w:val="00D02ACC"/>
    <w:rsid w:val="00D02B68"/>
    <w:rsid w:val="00D036E9"/>
    <w:rsid w:val="00D03B9A"/>
    <w:rsid w:val="00D03C41"/>
    <w:rsid w:val="00D041B4"/>
    <w:rsid w:val="00D044A0"/>
    <w:rsid w:val="00D04533"/>
    <w:rsid w:val="00D046E7"/>
    <w:rsid w:val="00D04800"/>
    <w:rsid w:val="00D04CE0"/>
    <w:rsid w:val="00D04E6E"/>
    <w:rsid w:val="00D057F5"/>
    <w:rsid w:val="00D05B5F"/>
    <w:rsid w:val="00D06205"/>
    <w:rsid w:val="00D06262"/>
    <w:rsid w:val="00D118EF"/>
    <w:rsid w:val="00D11F3E"/>
    <w:rsid w:val="00D120D6"/>
    <w:rsid w:val="00D12529"/>
    <w:rsid w:val="00D13C9F"/>
    <w:rsid w:val="00D13F11"/>
    <w:rsid w:val="00D143CC"/>
    <w:rsid w:val="00D14B09"/>
    <w:rsid w:val="00D14C56"/>
    <w:rsid w:val="00D14E15"/>
    <w:rsid w:val="00D1596D"/>
    <w:rsid w:val="00D15A59"/>
    <w:rsid w:val="00D15D3A"/>
    <w:rsid w:val="00D16817"/>
    <w:rsid w:val="00D168DB"/>
    <w:rsid w:val="00D168FF"/>
    <w:rsid w:val="00D20018"/>
    <w:rsid w:val="00D20F29"/>
    <w:rsid w:val="00D2270C"/>
    <w:rsid w:val="00D22D00"/>
    <w:rsid w:val="00D2315B"/>
    <w:rsid w:val="00D23793"/>
    <w:rsid w:val="00D240C1"/>
    <w:rsid w:val="00D2471E"/>
    <w:rsid w:val="00D24CB1"/>
    <w:rsid w:val="00D263C0"/>
    <w:rsid w:val="00D26EC9"/>
    <w:rsid w:val="00D274AA"/>
    <w:rsid w:val="00D27546"/>
    <w:rsid w:val="00D27FEF"/>
    <w:rsid w:val="00D3005C"/>
    <w:rsid w:val="00D30789"/>
    <w:rsid w:val="00D316E4"/>
    <w:rsid w:val="00D317A4"/>
    <w:rsid w:val="00D31D9A"/>
    <w:rsid w:val="00D330DC"/>
    <w:rsid w:val="00D359ED"/>
    <w:rsid w:val="00D35FB8"/>
    <w:rsid w:val="00D3623D"/>
    <w:rsid w:val="00D36CD8"/>
    <w:rsid w:val="00D36F04"/>
    <w:rsid w:val="00D371F1"/>
    <w:rsid w:val="00D40900"/>
    <w:rsid w:val="00D41818"/>
    <w:rsid w:val="00D41EFC"/>
    <w:rsid w:val="00D43557"/>
    <w:rsid w:val="00D4368E"/>
    <w:rsid w:val="00D4377E"/>
    <w:rsid w:val="00D437D9"/>
    <w:rsid w:val="00D43AC9"/>
    <w:rsid w:val="00D43ACD"/>
    <w:rsid w:val="00D45854"/>
    <w:rsid w:val="00D461C0"/>
    <w:rsid w:val="00D5120B"/>
    <w:rsid w:val="00D513EE"/>
    <w:rsid w:val="00D533AA"/>
    <w:rsid w:val="00D53AB2"/>
    <w:rsid w:val="00D53D4B"/>
    <w:rsid w:val="00D549A6"/>
    <w:rsid w:val="00D55397"/>
    <w:rsid w:val="00D5558E"/>
    <w:rsid w:val="00D55621"/>
    <w:rsid w:val="00D55DFC"/>
    <w:rsid w:val="00D55F42"/>
    <w:rsid w:val="00D56003"/>
    <w:rsid w:val="00D560B5"/>
    <w:rsid w:val="00D5731F"/>
    <w:rsid w:val="00D57854"/>
    <w:rsid w:val="00D57F7B"/>
    <w:rsid w:val="00D60A3A"/>
    <w:rsid w:val="00D61189"/>
    <w:rsid w:val="00D612B2"/>
    <w:rsid w:val="00D62117"/>
    <w:rsid w:val="00D62A5D"/>
    <w:rsid w:val="00D64085"/>
    <w:rsid w:val="00D64349"/>
    <w:rsid w:val="00D65962"/>
    <w:rsid w:val="00D700FF"/>
    <w:rsid w:val="00D70AE7"/>
    <w:rsid w:val="00D70EA5"/>
    <w:rsid w:val="00D724A0"/>
    <w:rsid w:val="00D7324A"/>
    <w:rsid w:val="00D740A6"/>
    <w:rsid w:val="00D745F4"/>
    <w:rsid w:val="00D746A0"/>
    <w:rsid w:val="00D75144"/>
    <w:rsid w:val="00D7592C"/>
    <w:rsid w:val="00D75D01"/>
    <w:rsid w:val="00D76221"/>
    <w:rsid w:val="00D766A3"/>
    <w:rsid w:val="00D818ED"/>
    <w:rsid w:val="00D821A1"/>
    <w:rsid w:val="00D8300B"/>
    <w:rsid w:val="00D831D3"/>
    <w:rsid w:val="00D83475"/>
    <w:rsid w:val="00D8380C"/>
    <w:rsid w:val="00D83B7D"/>
    <w:rsid w:val="00D8431D"/>
    <w:rsid w:val="00D84D11"/>
    <w:rsid w:val="00D850CF"/>
    <w:rsid w:val="00D85B06"/>
    <w:rsid w:val="00D87698"/>
    <w:rsid w:val="00D87B5A"/>
    <w:rsid w:val="00D87FC1"/>
    <w:rsid w:val="00D900F7"/>
    <w:rsid w:val="00D90D29"/>
    <w:rsid w:val="00D91FC5"/>
    <w:rsid w:val="00D93206"/>
    <w:rsid w:val="00D93F2E"/>
    <w:rsid w:val="00D953B9"/>
    <w:rsid w:val="00D957E8"/>
    <w:rsid w:val="00D958E6"/>
    <w:rsid w:val="00D95AE5"/>
    <w:rsid w:val="00D95D0D"/>
    <w:rsid w:val="00D96F13"/>
    <w:rsid w:val="00D97C51"/>
    <w:rsid w:val="00DA067E"/>
    <w:rsid w:val="00DA071C"/>
    <w:rsid w:val="00DA0B0E"/>
    <w:rsid w:val="00DA1370"/>
    <w:rsid w:val="00DA14BA"/>
    <w:rsid w:val="00DA1A28"/>
    <w:rsid w:val="00DA1C8F"/>
    <w:rsid w:val="00DA414C"/>
    <w:rsid w:val="00DA4D59"/>
    <w:rsid w:val="00DA5EC7"/>
    <w:rsid w:val="00DA60C2"/>
    <w:rsid w:val="00DA60F8"/>
    <w:rsid w:val="00DA7432"/>
    <w:rsid w:val="00DA790F"/>
    <w:rsid w:val="00DB0075"/>
    <w:rsid w:val="00DB0E1C"/>
    <w:rsid w:val="00DB12A3"/>
    <w:rsid w:val="00DB278B"/>
    <w:rsid w:val="00DB4EBB"/>
    <w:rsid w:val="00DB5770"/>
    <w:rsid w:val="00DB5AF4"/>
    <w:rsid w:val="00DB65FA"/>
    <w:rsid w:val="00DB6782"/>
    <w:rsid w:val="00DB693D"/>
    <w:rsid w:val="00DB6F25"/>
    <w:rsid w:val="00DC3AB8"/>
    <w:rsid w:val="00DC6625"/>
    <w:rsid w:val="00DC67EC"/>
    <w:rsid w:val="00DC7801"/>
    <w:rsid w:val="00DD01A3"/>
    <w:rsid w:val="00DD12E3"/>
    <w:rsid w:val="00DD197D"/>
    <w:rsid w:val="00DD1F0B"/>
    <w:rsid w:val="00DD219C"/>
    <w:rsid w:val="00DD265A"/>
    <w:rsid w:val="00DD2800"/>
    <w:rsid w:val="00DD4ED1"/>
    <w:rsid w:val="00DD697A"/>
    <w:rsid w:val="00DD6AD9"/>
    <w:rsid w:val="00DD711B"/>
    <w:rsid w:val="00DD76A4"/>
    <w:rsid w:val="00DD7700"/>
    <w:rsid w:val="00DE0536"/>
    <w:rsid w:val="00DE10D6"/>
    <w:rsid w:val="00DE135C"/>
    <w:rsid w:val="00DE29F3"/>
    <w:rsid w:val="00DE3047"/>
    <w:rsid w:val="00DE3BFA"/>
    <w:rsid w:val="00DE4956"/>
    <w:rsid w:val="00DE66D7"/>
    <w:rsid w:val="00DE6952"/>
    <w:rsid w:val="00DE757A"/>
    <w:rsid w:val="00DF12FA"/>
    <w:rsid w:val="00DF1352"/>
    <w:rsid w:val="00DF187B"/>
    <w:rsid w:val="00DF1E33"/>
    <w:rsid w:val="00DF3B2D"/>
    <w:rsid w:val="00DF485C"/>
    <w:rsid w:val="00DF5549"/>
    <w:rsid w:val="00DF6D0C"/>
    <w:rsid w:val="00DF6D9A"/>
    <w:rsid w:val="00E0067E"/>
    <w:rsid w:val="00E01145"/>
    <w:rsid w:val="00E04291"/>
    <w:rsid w:val="00E042CF"/>
    <w:rsid w:val="00E04F11"/>
    <w:rsid w:val="00E04F1C"/>
    <w:rsid w:val="00E050A4"/>
    <w:rsid w:val="00E058D2"/>
    <w:rsid w:val="00E06A08"/>
    <w:rsid w:val="00E06E2A"/>
    <w:rsid w:val="00E071A9"/>
    <w:rsid w:val="00E0752B"/>
    <w:rsid w:val="00E103C7"/>
    <w:rsid w:val="00E10674"/>
    <w:rsid w:val="00E118A1"/>
    <w:rsid w:val="00E12F94"/>
    <w:rsid w:val="00E14C72"/>
    <w:rsid w:val="00E1538A"/>
    <w:rsid w:val="00E16C38"/>
    <w:rsid w:val="00E17971"/>
    <w:rsid w:val="00E17F3D"/>
    <w:rsid w:val="00E2057C"/>
    <w:rsid w:val="00E205BF"/>
    <w:rsid w:val="00E20F26"/>
    <w:rsid w:val="00E21614"/>
    <w:rsid w:val="00E21BEC"/>
    <w:rsid w:val="00E21D8D"/>
    <w:rsid w:val="00E22065"/>
    <w:rsid w:val="00E2385F"/>
    <w:rsid w:val="00E23A62"/>
    <w:rsid w:val="00E241C8"/>
    <w:rsid w:val="00E24657"/>
    <w:rsid w:val="00E24DE7"/>
    <w:rsid w:val="00E2577D"/>
    <w:rsid w:val="00E2629A"/>
    <w:rsid w:val="00E2661A"/>
    <w:rsid w:val="00E26EEF"/>
    <w:rsid w:val="00E30683"/>
    <w:rsid w:val="00E31349"/>
    <w:rsid w:val="00E31A4E"/>
    <w:rsid w:val="00E325DD"/>
    <w:rsid w:val="00E33562"/>
    <w:rsid w:val="00E341D7"/>
    <w:rsid w:val="00E34645"/>
    <w:rsid w:val="00E34AD6"/>
    <w:rsid w:val="00E35431"/>
    <w:rsid w:val="00E35471"/>
    <w:rsid w:val="00E35759"/>
    <w:rsid w:val="00E35B9A"/>
    <w:rsid w:val="00E35D57"/>
    <w:rsid w:val="00E35E29"/>
    <w:rsid w:val="00E37A22"/>
    <w:rsid w:val="00E37D97"/>
    <w:rsid w:val="00E42F57"/>
    <w:rsid w:val="00E455A8"/>
    <w:rsid w:val="00E459DD"/>
    <w:rsid w:val="00E45FCF"/>
    <w:rsid w:val="00E46526"/>
    <w:rsid w:val="00E46C33"/>
    <w:rsid w:val="00E471D7"/>
    <w:rsid w:val="00E5024B"/>
    <w:rsid w:val="00E507E5"/>
    <w:rsid w:val="00E5140A"/>
    <w:rsid w:val="00E51499"/>
    <w:rsid w:val="00E515DC"/>
    <w:rsid w:val="00E51D72"/>
    <w:rsid w:val="00E51F75"/>
    <w:rsid w:val="00E5298C"/>
    <w:rsid w:val="00E52BFE"/>
    <w:rsid w:val="00E5352E"/>
    <w:rsid w:val="00E54847"/>
    <w:rsid w:val="00E54967"/>
    <w:rsid w:val="00E55039"/>
    <w:rsid w:val="00E553B2"/>
    <w:rsid w:val="00E55B67"/>
    <w:rsid w:val="00E55BA9"/>
    <w:rsid w:val="00E578C2"/>
    <w:rsid w:val="00E57E9F"/>
    <w:rsid w:val="00E60656"/>
    <w:rsid w:val="00E61AC3"/>
    <w:rsid w:val="00E61FF7"/>
    <w:rsid w:val="00E62D6C"/>
    <w:rsid w:val="00E6400D"/>
    <w:rsid w:val="00E641DA"/>
    <w:rsid w:val="00E652BE"/>
    <w:rsid w:val="00E65460"/>
    <w:rsid w:val="00E660B3"/>
    <w:rsid w:val="00E67D7D"/>
    <w:rsid w:val="00E7052A"/>
    <w:rsid w:val="00E71B75"/>
    <w:rsid w:val="00E72152"/>
    <w:rsid w:val="00E72A9E"/>
    <w:rsid w:val="00E72DD7"/>
    <w:rsid w:val="00E73847"/>
    <w:rsid w:val="00E73EF3"/>
    <w:rsid w:val="00E746EB"/>
    <w:rsid w:val="00E7496F"/>
    <w:rsid w:val="00E74A56"/>
    <w:rsid w:val="00E74E24"/>
    <w:rsid w:val="00E765B8"/>
    <w:rsid w:val="00E76E21"/>
    <w:rsid w:val="00E76FCF"/>
    <w:rsid w:val="00E777C3"/>
    <w:rsid w:val="00E77A7D"/>
    <w:rsid w:val="00E801A6"/>
    <w:rsid w:val="00E80BB8"/>
    <w:rsid w:val="00E81309"/>
    <w:rsid w:val="00E81F2C"/>
    <w:rsid w:val="00E833D9"/>
    <w:rsid w:val="00E8367C"/>
    <w:rsid w:val="00E837D3"/>
    <w:rsid w:val="00E83866"/>
    <w:rsid w:val="00E8478A"/>
    <w:rsid w:val="00E84CC8"/>
    <w:rsid w:val="00E85399"/>
    <w:rsid w:val="00E85A58"/>
    <w:rsid w:val="00E8617B"/>
    <w:rsid w:val="00E8722B"/>
    <w:rsid w:val="00E900C2"/>
    <w:rsid w:val="00E932EE"/>
    <w:rsid w:val="00E9717F"/>
    <w:rsid w:val="00E974FA"/>
    <w:rsid w:val="00E97653"/>
    <w:rsid w:val="00EA08B7"/>
    <w:rsid w:val="00EA0B86"/>
    <w:rsid w:val="00EA1602"/>
    <w:rsid w:val="00EA16A9"/>
    <w:rsid w:val="00EA1F2B"/>
    <w:rsid w:val="00EA433D"/>
    <w:rsid w:val="00EA4554"/>
    <w:rsid w:val="00EA562F"/>
    <w:rsid w:val="00EA59FF"/>
    <w:rsid w:val="00EA5A2E"/>
    <w:rsid w:val="00EA6090"/>
    <w:rsid w:val="00EA6D78"/>
    <w:rsid w:val="00EA7680"/>
    <w:rsid w:val="00EA7A58"/>
    <w:rsid w:val="00EA7E1C"/>
    <w:rsid w:val="00EB07F7"/>
    <w:rsid w:val="00EB0DFA"/>
    <w:rsid w:val="00EB108B"/>
    <w:rsid w:val="00EB27D2"/>
    <w:rsid w:val="00EB344E"/>
    <w:rsid w:val="00EB4C22"/>
    <w:rsid w:val="00EB6197"/>
    <w:rsid w:val="00EB6635"/>
    <w:rsid w:val="00EB696E"/>
    <w:rsid w:val="00EC0689"/>
    <w:rsid w:val="00EC0956"/>
    <w:rsid w:val="00EC1B53"/>
    <w:rsid w:val="00EC282D"/>
    <w:rsid w:val="00EC2EF7"/>
    <w:rsid w:val="00EC31AB"/>
    <w:rsid w:val="00EC44A5"/>
    <w:rsid w:val="00EC49E6"/>
    <w:rsid w:val="00EC7ACE"/>
    <w:rsid w:val="00ED018A"/>
    <w:rsid w:val="00ED1302"/>
    <w:rsid w:val="00ED2178"/>
    <w:rsid w:val="00ED231E"/>
    <w:rsid w:val="00ED2382"/>
    <w:rsid w:val="00ED2B4B"/>
    <w:rsid w:val="00ED324B"/>
    <w:rsid w:val="00ED35E4"/>
    <w:rsid w:val="00ED3F4F"/>
    <w:rsid w:val="00ED41E6"/>
    <w:rsid w:val="00ED4744"/>
    <w:rsid w:val="00ED4774"/>
    <w:rsid w:val="00ED53A5"/>
    <w:rsid w:val="00ED5AB6"/>
    <w:rsid w:val="00ED6B44"/>
    <w:rsid w:val="00ED6F16"/>
    <w:rsid w:val="00ED7CEC"/>
    <w:rsid w:val="00ED7D9C"/>
    <w:rsid w:val="00EE064E"/>
    <w:rsid w:val="00EE2448"/>
    <w:rsid w:val="00EE244F"/>
    <w:rsid w:val="00EE3363"/>
    <w:rsid w:val="00EE4584"/>
    <w:rsid w:val="00EE49D6"/>
    <w:rsid w:val="00EE4AF4"/>
    <w:rsid w:val="00EE5438"/>
    <w:rsid w:val="00EE6887"/>
    <w:rsid w:val="00EE688B"/>
    <w:rsid w:val="00EE6CD0"/>
    <w:rsid w:val="00EE70E1"/>
    <w:rsid w:val="00EE7332"/>
    <w:rsid w:val="00EF135B"/>
    <w:rsid w:val="00EF25B5"/>
    <w:rsid w:val="00EF3212"/>
    <w:rsid w:val="00EF3B44"/>
    <w:rsid w:val="00EF3D72"/>
    <w:rsid w:val="00EF4547"/>
    <w:rsid w:val="00EF4A77"/>
    <w:rsid w:val="00EF4F49"/>
    <w:rsid w:val="00EF4FF1"/>
    <w:rsid w:val="00EF5060"/>
    <w:rsid w:val="00F003B8"/>
    <w:rsid w:val="00F00602"/>
    <w:rsid w:val="00F00FBD"/>
    <w:rsid w:val="00F01C27"/>
    <w:rsid w:val="00F03531"/>
    <w:rsid w:val="00F03642"/>
    <w:rsid w:val="00F0392A"/>
    <w:rsid w:val="00F03A06"/>
    <w:rsid w:val="00F03E13"/>
    <w:rsid w:val="00F05D6F"/>
    <w:rsid w:val="00F06246"/>
    <w:rsid w:val="00F0664A"/>
    <w:rsid w:val="00F06666"/>
    <w:rsid w:val="00F0697F"/>
    <w:rsid w:val="00F07057"/>
    <w:rsid w:val="00F07D0C"/>
    <w:rsid w:val="00F1075F"/>
    <w:rsid w:val="00F108B4"/>
    <w:rsid w:val="00F12545"/>
    <w:rsid w:val="00F128EC"/>
    <w:rsid w:val="00F13CCC"/>
    <w:rsid w:val="00F13F04"/>
    <w:rsid w:val="00F143E7"/>
    <w:rsid w:val="00F15D61"/>
    <w:rsid w:val="00F15DE0"/>
    <w:rsid w:val="00F15FD9"/>
    <w:rsid w:val="00F16B62"/>
    <w:rsid w:val="00F179A7"/>
    <w:rsid w:val="00F209EB"/>
    <w:rsid w:val="00F2253D"/>
    <w:rsid w:val="00F23D8B"/>
    <w:rsid w:val="00F24167"/>
    <w:rsid w:val="00F2459F"/>
    <w:rsid w:val="00F248F0"/>
    <w:rsid w:val="00F25EC5"/>
    <w:rsid w:val="00F26998"/>
    <w:rsid w:val="00F269A8"/>
    <w:rsid w:val="00F31385"/>
    <w:rsid w:val="00F3166F"/>
    <w:rsid w:val="00F31A4F"/>
    <w:rsid w:val="00F31AAB"/>
    <w:rsid w:val="00F32F48"/>
    <w:rsid w:val="00F33545"/>
    <w:rsid w:val="00F335A8"/>
    <w:rsid w:val="00F351BB"/>
    <w:rsid w:val="00F35925"/>
    <w:rsid w:val="00F36CBB"/>
    <w:rsid w:val="00F4054E"/>
    <w:rsid w:val="00F434A6"/>
    <w:rsid w:val="00F437A2"/>
    <w:rsid w:val="00F46CD4"/>
    <w:rsid w:val="00F47782"/>
    <w:rsid w:val="00F4779A"/>
    <w:rsid w:val="00F477F3"/>
    <w:rsid w:val="00F479AE"/>
    <w:rsid w:val="00F50234"/>
    <w:rsid w:val="00F502A1"/>
    <w:rsid w:val="00F50DA2"/>
    <w:rsid w:val="00F51675"/>
    <w:rsid w:val="00F523E3"/>
    <w:rsid w:val="00F52BD3"/>
    <w:rsid w:val="00F52D06"/>
    <w:rsid w:val="00F53457"/>
    <w:rsid w:val="00F54A8A"/>
    <w:rsid w:val="00F54B33"/>
    <w:rsid w:val="00F551E3"/>
    <w:rsid w:val="00F5561D"/>
    <w:rsid w:val="00F56104"/>
    <w:rsid w:val="00F564D5"/>
    <w:rsid w:val="00F56EC6"/>
    <w:rsid w:val="00F60068"/>
    <w:rsid w:val="00F624A8"/>
    <w:rsid w:val="00F63F09"/>
    <w:rsid w:val="00F64798"/>
    <w:rsid w:val="00F64F61"/>
    <w:rsid w:val="00F64F7B"/>
    <w:rsid w:val="00F6504D"/>
    <w:rsid w:val="00F65967"/>
    <w:rsid w:val="00F66034"/>
    <w:rsid w:val="00F66C61"/>
    <w:rsid w:val="00F66D18"/>
    <w:rsid w:val="00F67AB8"/>
    <w:rsid w:val="00F67DC7"/>
    <w:rsid w:val="00F70B7D"/>
    <w:rsid w:val="00F71DB5"/>
    <w:rsid w:val="00F71E9E"/>
    <w:rsid w:val="00F72086"/>
    <w:rsid w:val="00F73C77"/>
    <w:rsid w:val="00F74235"/>
    <w:rsid w:val="00F74624"/>
    <w:rsid w:val="00F75224"/>
    <w:rsid w:val="00F75E80"/>
    <w:rsid w:val="00F75F58"/>
    <w:rsid w:val="00F772FB"/>
    <w:rsid w:val="00F8003D"/>
    <w:rsid w:val="00F81C82"/>
    <w:rsid w:val="00F81F0B"/>
    <w:rsid w:val="00F82E19"/>
    <w:rsid w:val="00F8362E"/>
    <w:rsid w:val="00F8380B"/>
    <w:rsid w:val="00F85157"/>
    <w:rsid w:val="00F873E0"/>
    <w:rsid w:val="00F87499"/>
    <w:rsid w:val="00F87C50"/>
    <w:rsid w:val="00F91511"/>
    <w:rsid w:val="00F91F01"/>
    <w:rsid w:val="00F931A3"/>
    <w:rsid w:val="00F93633"/>
    <w:rsid w:val="00F94534"/>
    <w:rsid w:val="00F94B3A"/>
    <w:rsid w:val="00F95F5F"/>
    <w:rsid w:val="00F96A74"/>
    <w:rsid w:val="00F96DB1"/>
    <w:rsid w:val="00F96EA4"/>
    <w:rsid w:val="00FA028C"/>
    <w:rsid w:val="00FA08EE"/>
    <w:rsid w:val="00FA1995"/>
    <w:rsid w:val="00FA2BDF"/>
    <w:rsid w:val="00FA2C4D"/>
    <w:rsid w:val="00FA2F23"/>
    <w:rsid w:val="00FA2F78"/>
    <w:rsid w:val="00FA40DB"/>
    <w:rsid w:val="00FA41E7"/>
    <w:rsid w:val="00FA4B0E"/>
    <w:rsid w:val="00FA54DF"/>
    <w:rsid w:val="00FA5509"/>
    <w:rsid w:val="00FA6709"/>
    <w:rsid w:val="00FA7189"/>
    <w:rsid w:val="00FA78B1"/>
    <w:rsid w:val="00FB3B6C"/>
    <w:rsid w:val="00FB42E4"/>
    <w:rsid w:val="00FB4DF9"/>
    <w:rsid w:val="00FB4F9B"/>
    <w:rsid w:val="00FB62B8"/>
    <w:rsid w:val="00FB6A46"/>
    <w:rsid w:val="00FB6C18"/>
    <w:rsid w:val="00FB7312"/>
    <w:rsid w:val="00FB7E05"/>
    <w:rsid w:val="00FC1477"/>
    <w:rsid w:val="00FC1509"/>
    <w:rsid w:val="00FC16A5"/>
    <w:rsid w:val="00FC1839"/>
    <w:rsid w:val="00FC1946"/>
    <w:rsid w:val="00FC19EA"/>
    <w:rsid w:val="00FC2022"/>
    <w:rsid w:val="00FC38C5"/>
    <w:rsid w:val="00FC40D0"/>
    <w:rsid w:val="00FC4197"/>
    <w:rsid w:val="00FC76D0"/>
    <w:rsid w:val="00FC7D09"/>
    <w:rsid w:val="00FD01F5"/>
    <w:rsid w:val="00FD0706"/>
    <w:rsid w:val="00FD12C5"/>
    <w:rsid w:val="00FD1773"/>
    <w:rsid w:val="00FD1861"/>
    <w:rsid w:val="00FD288A"/>
    <w:rsid w:val="00FD2C97"/>
    <w:rsid w:val="00FD3441"/>
    <w:rsid w:val="00FD3CB8"/>
    <w:rsid w:val="00FD411E"/>
    <w:rsid w:val="00FD4948"/>
    <w:rsid w:val="00FD62D6"/>
    <w:rsid w:val="00FD754C"/>
    <w:rsid w:val="00FD778B"/>
    <w:rsid w:val="00FD77A9"/>
    <w:rsid w:val="00FD7A11"/>
    <w:rsid w:val="00FD7EBE"/>
    <w:rsid w:val="00FE04B4"/>
    <w:rsid w:val="00FE0620"/>
    <w:rsid w:val="00FE0799"/>
    <w:rsid w:val="00FE1453"/>
    <w:rsid w:val="00FE23F4"/>
    <w:rsid w:val="00FE2A24"/>
    <w:rsid w:val="00FE3204"/>
    <w:rsid w:val="00FE4921"/>
    <w:rsid w:val="00FE7872"/>
    <w:rsid w:val="00FE7D47"/>
    <w:rsid w:val="00FF12FD"/>
    <w:rsid w:val="00FF1488"/>
    <w:rsid w:val="00FF1ABB"/>
    <w:rsid w:val="00FF2D79"/>
    <w:rsid w:val="00FF3130"/>
    <w:rsid w:val="00FF31EA"/>
    <w:rsid w:val="00FF38B3"/>
    <w:rsid w:val="00FF3BD4"/>
    <w:rsid w:val="00FF4EEC"/>
    <w:rsid w:val="00FF5457"/>
    <w:rsid w:val="00FF5492"/>
    <w:rsid w:val="00FF619A"/>
    <w:rsid w:val="00FF62AB"/>
    <w:rsid w:val="00FF6825"/>
    <w:rsid w:val="00FF6D52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D417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57E99"/>
  </w:style>
  <w:style w:type="character" w:customStyle="1" w:styleId="FootnoteTextChar">
    <w:name w:val="Footnote Text Char"/>
    <w:basedOn w:val="DefaultParagraphFont"/>
    <w:link w:val="FootnoteText"/>
    <w:uiPriority w:val="99"/>
    <w:rsid w:val="00357E99"/>
  </w:style>
  <w:style w:type="character" w:styleId="FootnoteReference">
    <w:name w:val="footnote reference"/>
    <w:basedOn w:val="DefaultParagraphFont"/>
    <w:uiPriority w:val="99"/>
    <w:unhideWhenUsed/>
    <w:rsid w:val="00357E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C86402"/>
    <w:pPr>
      <w:ind w:left="720"/>
      <w:contextualSpacing/>
    </w:pPr>
  </w:style>
  <w:style w:type="table" w:styleId="TableGrid">
    <w:name w:val="Table Grid"/>
    <w:basedOn w:val="TableNormal"/>
    <w:uiPriority w:val="59"/>
    <w:rsid w:val="003A1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DB6"/>
  </w:style>
  <w:style w:type="paragraph" w:styleId="Footer">
    <w:name w:val="footer"/>
    <w:basedOn w:val="Normal"/>
    <w:link w:val="Foot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DB6"/>
  </w:style>
  <w:style w:type="character" w:styleId="FollowedHyperlink">
    <w:name w:val="FollowedHyperlink"/>
    <w:basedOn w:val="DefaultParagraphFont"/>
    <w:uiPriority w:val="99"/>
    <w:semiHidden/>
    <w:unhideWhenUsed/>
    <w:rsid w:val="00C6759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40BB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40BB9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6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660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2B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2B36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3147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7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7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7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7F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57E99"/>
  </w:style>
  <w:style w:type="character" w:customStyle="1" w:styleId="FootnoteTextChar">
    <w:name w:val="Footnote Text Char"/>
    <w:basedOn w:val="DefaultParagraphFont"/>
    <w:link w:val="FootnoteText"/>
    <w:uiPriority w:val="99"/>
    <w:rsid w:val="00357E99"/>
  </w:style>
  <w:style w:type="character" w:styleId="FootnoteReference">
    <w:name w:val="footnote reference"/>
    <w:basedOn w:val="DefaultParagraphFont"/>
    <w:uiPriority w:val="99"/>
    <w:unhideWhenUsed/>
    <w:rsid w:val="00357E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C86402"/>
    <w:pPr>
      <w:ind w:left="720"/>
      <w:contextualSpacing/>
    </w:pPr>
  </w:style>
  <w:style w:type="table" w:styleId="TableGrid">
    <w:name w:val="Table Grid"/>
    <w:basedOn w:val="TableNormal"/>
    <w:uiPriority w:val="59"/>
    <w:rsid w:val="003A1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DB6"/>
  </w:style>
  <w:style w:type="paragraph" w:styleId="Footer">
    <w:name w:val="footer"/>
    <w:basedOn w:val="Normal"/>
    <w:link w:val="Foot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DB6"/>
  </w:style>
  <w:style w:type="character" w:styleId="FollowedHyperlink">
    <w:name w:val="FollowedHyperlink"/>
    <w:basedOn w:val="DefaultParagraphFont"/>
    <w:uiPriority w:val="99"/>
    <w:semiHidden/>
    <w:unhideWhenUsed/>
    <w:rsid w:val="00C6759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40BB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40BB9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6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660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2B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2B36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3147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7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7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7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7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7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7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6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35DDD264F12DC429CA7B0F39C9DB6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88AD95-04D9-BC43-9676-530C9204F2F5}"/>
      </w:docPartPr>
      <w:docPartBody>
        <w:p w14:paraId="2643BE49" w14:textId="6FD4B37A" w:rsidR="00A01C93" w:rsidRDefault="00A01C93" w:rsidP="00A01C93">
          <w:pPr>
            <w:pStyle w:val="835DDD264F12DC429CA7B0F39C9DB67F"/>
          </w:pPr>
          <w:r>
            <w:t>[Type the document title]</w:t>
          </w:r>
        </w:p>
      </w:docPartBody>
    </w:docPart>
    <w:docPart>
      <w:docPartPr>
        <w:name w:val="71C2BA3F56A78C44B2D6E2C22BD4E2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57E6C5-A249-7C40-BA0B-BC1C471D8EC2}"/>
      </w:docPartPr>
      <w:docPartBody>
        <w:p w14:paraId="1319924F" w14:textId="07BE4550" w:rsidR="00A01C93" w:rsidRDefault="00A01C93" w:rsidP="00A01C93">
          <w:pPr>
            <w:pStyle w:val="71C2BA3F56A78C44B2D6E2C22BD4E2E1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93"/>
    <w:rsid w:val="000A1629"/>
    <w:rsid w:val="000B1EC5"/>
    <w:rsid w:val="000C300E"/>
    <w:rsid w:val="00137DC7"/>
    <w:rsid w:val="001614A1"/>
    <w:rsid w:val="001F11A1"/>
    <w:rsid w:val="00246250"/>
    <w:rsid w:val="002A75F9"/>
    <w:rsid w:val="002C5E69"/>
    <w:rsid w:val="003164E7"/>
    <w:rsid w:val="00351D52"/>
    <w:rsid w:val="0038145D"/>
    <w:rsid w:val="00432B4C"/>
    <w:rsid w:val="004476B9"/>
    <w:rsid w:val="00457F00"/>
    <w:rsid w:val="004A2B09"/>
    <w:rsid w:val="004D135F"/>
    <w:rsid w:val="005638E2"/>
    <w:rsid w:val="005939EA"/>
    <w:rsid w:val="00655F4F"/>
    <w:rsid w:val="006869F1"/>
    <w:rsid w:val="006A01A9"/>
    <w:rsid w:val="006F4378"/>
    <w:rsid w:val="007523E9"/>
    <w:rsid w:val="00774DE8"/>
    <w:rsid w:val="00785343"/>
    <w:rsid w:val="007E6269"/>
    <w:rsid w:val="00814AEE"/>
    <w:rsid w:val="00937049"/>
    <w:rsid w:val="00956A37"/>
    <w:rsid w:val="009B019D"/>
    <w:rsid w:val="009E2FF0"/>
    <w:rsid w:val="009F16A1"/>
    <w:rsid w:val="00A01C93"/>
    <w:rsid w:val="00A02F61"/>
    <w:rsid w:val="00A84C10"/>
    <w:rsid w:val="00A93D76"/>
    <w:rsid w:val="00AC1A61"/>
    <w:rsid w:val="00B273BD"/>
    <w:rsid w:val="00BE3EE8"/>
    <w:rsid w:val="00C2038B"/>
    <w:rsid w:val="00CF7E91"/>
    <w:rsid w:val="00D142EE"/>
    <w:rsid w:val="00D36423"/>
    <w:rsid w:val="00DC7C01"/>
    <w:rsid w:val="00E8485B"/>
    <w:rsid w:val="00EF41A5"/>
    <w:rsid w:val="00F146F1"/>
    <w:rsid w:val="00F614D9"/>
    <w:rsid w:val="00F8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35DDD264F12DC429CA7B0F39C9DB67F">
    <w:name w:val="835DDD264F12DC429CA7B0F39C9DB67F"/>
    <w:rsid w:val="00A01C93"/>
  </w:style>
  <w:style w:type="paragraph" w:customStyle="1" w:styleId="71C2BA3F56A78C44B2D6E2C22BD4E2E1">
    <w:name w:val="71C2BA3F56A78C44B2D6E2C22BD4E2E1"/>
    <w:rsid w:val="00A01C93"/>
  </w:style>
  <w:style w:type="paragraph" w:customStyle="1" w:styleId="038A86427EF43E43AC150447FE64E6E4">
    <w:name w:val="038A86427EF43E43AC150447FE64E6E4"/>
    <w:rsid w:val="00A01C93"/>
  </w:style>
  <w:style w:type="paragraph" w:customStyle="1" w:styleId="6E5F0FC697AF1A48B91BDCDC126C4218">
    <w:name w:val="6E5F0FC697AF1A48B91BDCDC126C4218"/>
    <w:rsid w:val="00A01C9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35DDD264F12DC429CA7B0F39C9DB67F">
    <w:name w:val="835DDD264F12DC429CA7B0F39C9DB67F"/>
    <w:rsid w:val="00A01C93"/>
  </w:style>
  <w:style w:type="paragraph" w:customStyle="1" w:styleId="71C2BA3F56A78C44B2D6E2C22BD4E2E1">
    <w:name w:val="71C2BA3F56A78C44B2D6E2C22BD4E2E1"/>
    <w:rsid w:val="00A01C93"/>
  </w:style>
  <w:style w:type="paragraph" w:customStyle="1" w:styleId="038A86427EF43E43AC150447FE64E6E4">
    <w:name w:val="038A86427EF43E43AC150447FE64E6E4"/>
    <w:rsid w:val="00A01C93"/>
  </w:style>
  <w:style w:type="paragraph" w:customStyle="1" w:styleId="6E5F0FC697AF1A48B91BDCDC126C4218">
    <w:name w:val="6E5F0FC697AF1A48B91BDCDC126C4218"/>
    <w:rsid w:val="00A01C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22A2A29-0271-C64E-BDC8-916563538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5</Characters>
  <Application>Microsoft Macintosh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anmer</dc:creator>
  <cp:keywords/>
  <dc:description/>
  <cp:lastModifiedBy>John Cranmer</cp:lastModifiedBy>
  <cp:revision>5</cp:revision>
  <cp:lastPrinted>2015-12-02T21:54:00Z</cp:lastPrinted>
  <dcterms:created xsi:type="dcterms:W3CDTF">2017-03-02T01:15:00Z</dcterms:created>
  <dcterms:modified xsi:type="dcterms:W3CDTF">2017-03-02T01:23:00Z</dcterms:modified>
</cp:coreProperties>
</file>